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B554C" w14:textId="21F6F47B" w:rsidR="00A857BC" w:rsidRPr="003D57AC" w:rsidRDefault="003D57AC" w:rsidP="0001357F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3D57AC">
        <w:rPr>
          <w:rFonts w:ascii="Times New Roman" w:hAnsi="Times New Roman" w:cs="Times New Roman"/>
          <w:b/>
        </w:rPr>
        <w:t>Supplementary File</w:t>
      </w:r>
      <w:r w:rsidR="0001357F" w:rsidRPr="003D57AC">
        <w:rPr>
          <w:rFonts w:ascii="Times New Roman" w:hAnsi="Times New Roman" w:cs="Times New Roman"/>
          <w:b/>
        </w:rPr>
        <w:t xml:space="preserve"> 2-Search Strategy: Grey Literature</w:t>
      </w: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3014"/>
      </w:tblGrid>
      <w:tr w:rsidR="00653B17" w14:paraId="2B0D6748" w14:textId="77777777" w:rsidTr="0001357F">
        <w:tc>
          <w:tcPr>
            <w:tcW w:w="3014" w:type="dxa"/>
          </w:tcPr>
          <w:p w14:paraId="70EF6548" w14:textId="77777777" w:rsidR="00653B17" w:rsidRPr="00181EFF" w:rsidRDefault="00653B17" w:rsidP="00181EFF">
            <w:pPr>
              <w:jc w:val="center"/>
              <w:rPr>
                <w:b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b/>
                <w:sz w:val="20"/>
                <w:szCs w:val="20"/>
              </w:rPr>
              <w:t>Australia: Australian Commission on Safety and Quality in Health Care</w:t>
            </w:r>
          </w:p>
        </w:tc>
      </w:tr>
      <w:tr w:rsidR="00653B17" w14:paraId="1A5CD88B" w14:textId="77777777" w:rsidTr="0001357F">
        <w:tc>
          <w:tcPr>
            <w:tcW w:w="3014" w:type="dxa"/>
          </w:tcPr>
          <w:p w14:paraId="3C3FECD4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D5947" w14:textId="77777777" w:rsidR="00653B17" w:rsidRPr="00103E26" w:rsidRDefault="004F5EFD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653B17" w:rsidRPr="00103E2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safetyandquality.gov.au/</w:t>
              </w:r>
            </w:hyperlink>
          </w:p>
          <w:p w14:paraId="2D06F7F3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E6361A5" wp14:editId="385D0132">
                      <wp:simplePos x="0" y="0"/>
                      <wp:positionH relativeFrom="column">
                        <wp:posOffset>823595</wp:posOffset>
                      </wp:positionH>
                      <wp:positionV relativeFrom="paragraph">
                        <wp:posOffset>63500</wp:posOffset>
                      </wp:positionV>
                      <wp:extent cx="104775" cy="219075"/>
                      <wp:effectExtent l="19050" t="0" r="47625" b="47625"/>
                      <wp:wrapNone/>
                      <wp:docPr id="2" name="Down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type w14:anchorId="621BA22E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2" o:spid="_x0000_s1026" type="#_x0000_t67" style="position:absolute;margin-left:64.85pt;margin-top:5pt;width:8.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KPhfQIAABc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7F62E231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C657E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Headings</w:t>
            </w:r>
          </w:p>
          <w:p w14:paraId="181E57A3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2B517F2" wp14:editId="76D7E2EE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42545</wp:posOffset>
                      </wp:positionV>
                      <wp:extent cx="104775" cy="219075"/>
                      <wp:effectExtent l="19050" t="0" r="47625" b="47625"/>
                      <wp:wrapNone/>
                      <wp:docPr id="3" name="Down Arrow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1FE8A90B" id="Down Arrow 3" o:spid="_x0000_s1026" type="#_x0000_t67" style="position:absolute;margin-left:66.25pt;margin-top:3.35pt;width:8.2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5F14B8EB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6EBC2" w14:textId="77777777" w:rsidR="00653B17" w:rsidRPr="00103E26" w:rsidRDefault="00653B17" w:rsidP="003D5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Publications and 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598F49E4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F1AD113" wp14:editId="5F5037CD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52070</wp:posOffset>
                      </wp:positionV>
                      <wp:extent cx="104775" cy="219075"/>
                      <wp:effectExtent l="19050" t="0" r="47625" b="47625"/>
                      <wp:wrapNone/>
                      <wp:docPr id="4" name="Down Arrow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D0F287B" id="Down Arrow 4" o:spid="_x0000_s1026" type="#_x0000_t67" style="position:absolute;margin-left:65.5pt;margin-top:4.1pt;width:8.2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+s0fQIAABc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6912968D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6A08D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headings</w:t>
            </w:r>
          </w:p>
          <w:p w14:paraId="29EA0855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9A74497" wp14:editId="39CD19A8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42545</wp:posOffset>
                      </wp:positionV>
                      <wp:extent cx="104775" cy="219075"/>
                      <wp:effectExtent l="19050" t="0" r="47625" b="47625"/>
                      <wp:wrapNone/>
                      <wp:docPr id="5" name="Down Arrow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3398B2D4" id="Down Arrow 5" o:spid="_x0000_s1026" type="#_x0000_t67" style="position:absolute;margin-left:64.75pt;margin-top:3.35pt;width:8.25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" adj="16435" fillcolor="#5b9bd5" strokecolor="#41719c" strokeweight="1pt"/>
                  </w:pict>
                </mc:Fallback>
              </mc:AlternateContent>
            </w:r>
          </w:p>
          <w:p w14:paraId="124E66D2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B33C5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Popular publications and 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628DF038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2F2566D" wp14:editId="62B2FC6F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9370</wp:posOffset>
                      </wp:positionV>
                      <wp:extent cx="104775" cy="219075"/>
                      <wp:effectExtent l="19050" t="0" r="47625" b="47625"/>
                      <wp:wrapNone/>
                      <wp:docPr id="6" name="Down Arrow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31244BCB" id="Down Arrow 6" o:spid="_x0000_s1026" type="#_x0000_t67" style="position:absolute;margin-left:64pt;margin-top:3.1pt;width:8.2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7A458482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F96C35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6</w:t>
            </w:r>
          </w:p>
          <w:p w14:paraId="16B90632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7061D77" wp14:editId="6327F893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22860</wp:posOffset>
                      </wp:positionV>
                      <wp:extent cx="104775" cy="219075"/>
                      <wp:effectExtent l="19050" t="0" r="47625" b="47625"/>
                      <wp:wrapNone/>
                      <wp:docPr id="7" name="Down Arrow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6436116" id="Down Arrow 7" o:spid="_x0000_s1026" type="#_x0000_t67" style="position:absolute;margin-left:64pt;margin-top:1.8pt;width:8.2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/ezfQIAABc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" adj="16435" fillcolor="#5b9bd5" strokecolor="#41719c" strokeweight="1pt"/>
                  </w:pict>
                </mc:Fallback>
              </mc:AlternateContent>
            </w:r>
          </w:p>
          <w:p w14:paraId="532F76F1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F2E007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:</w:t>
            </w:r>
          </w:p>
          <w:p w14:paraId="26895CA3" w14:textId="3B4CF990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NSQHS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 resources</w:t>
            </w:r>
          </w:p>
          <w:p w14:paraId="7EB3A8DC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AC43A79" wp14:editId="440BC698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22225</wp:posOffset>
                      </wp:positionV>
                      <wp:extent cx="104775" cy="219075"/>
                      <wp:effectExtent l="19050" t="0" r="47625" b="47625"/>
                      <wp:wrapNone/>
                      <wp:docPr id="8" name="Down Arrow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32408366" id="Down Arrow 8" o:spid="_x0000_s1026" type="#_x0000_t67" style="position:absolute;margin-left:64.75pt;margin-top:1.75pt;width:8.2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wpFfAIAABc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" adj="16435" fillcolor="#5b9bd5" strokecolor="#41719c" strokeweight="1pt"/>
                  </w:pict>
                </mc:Fallback>
              </mc:AlternateContent>
            </w:r>
          </w:p>
          <w:p w14:paraId="4D620358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737E3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=16 </w:t>
            </w:r>
          </w:p>
          <w:p w14:paraId="2F97CF0A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84A1FF7" wp14:editId="40340C51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13970</wp:posOffset>
                      </wp:positionV>
                      <wp:extent cx="104775" cy="219075"/>
                      <wp:effectExtent l="19050" t="0" r="47625" b="47625"/>
                      <wp:wrapNone/>
                      <wp:docPr id="9" name="Down Arrow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43B67D6" id="Down Arrow 9" o:spid="_x0000_s1026" type="#_x0000_t67" style="position:absolute;margin-left:66.25pt;margin-top:1.1pt;width:8.2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6DEE88B9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01618" w14:textId="3A6FC065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NSQHS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 2</w:t>
            </w:r>
            <w:r w:rsidRPr="00103E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 Edition (2017)</w:t>
            </w:r>
          </w:p>
          <w:p w14:paraId="655C7E58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95E96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83598" w14:textId="77777777" w:rsidR="0001357F" w:rsidRPr="00103E26" w:rsidRDefault="0001357F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5AE99589" w14:textId="77777777" w:rsidTr="0001357F">
        <w:tc>
          <w:tcPr>
            <w:tcW w:w="3014" w:type="dxa"/>
          </w:tcPr>
          <w:p w14:paraId="76EC1B8B" w14:textId="77777777" w:rsidR="00653B17" w:rsidRPr="00181EFF" w:rsidRDefault="00653B17" w:rsidP="00181E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ustralia: Australian Governemnt, Department of Social Services</w:t>
            </w:r>
          </w:p>
        </w:tc>
      </w:tr>
      <w:tr w:rsidR="00653B17" w14:paraId="4EF85B3A" w14:textId="77777777" w:rsidTr="0001357F">
        <w:tc>
          <w:tcPr>
            <w:tcW w:w="3014" w:type="dxa"/>
          </w:tcPr>
          <w:p w14:paraId="4E1A944B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7CDD2" w14:textId="77777777" w:rsidR="00653B17" w:rsidRPr="00103E26" w:rsidRDefault="004F5EFD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653B17" w:rsidRPr="00103E2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dss.gov.au/</w:t>
              </w:r>
            </w:hyperlink>
          </w:p>
          <w:p w14:paraId="625FE38E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45636FC" wp14:editId="6A882C9F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52070</wp:posOffset>
                      </wp:positionV>
                      <wp:extent cx="104775" cy="219075"/>
                      <wp:effectExtent l="19050" t="0" r="47625" b="47625"/>
                      <wp:wrapNone/>
                      <wp:docPr id="10" name="Down Arrow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B308F0C" id="Down Arrow 10" o:spid="_x0000_s1026" type="#_x0000_t67" style="position:absolute;margin-left:56.5pt;margin-top:4.1pt;width:8.2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13A99894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F1F02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Headings</w:t>
            </w:r>
          </w:p>
          <w:p w14:paraId="3265873D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524D01E" wp14:editId="7050C824">
                      <wp:simplePos x="0" y="0"/>
                      <wp:positionH relativeFrom="column">
                        <wp:posOffset>727075</wp:posOffset>
                      </wp:positionH>
                      <wp:positionV relativeFrom="paragraph">
                        <wp:posOffset>29845</wp:posOffset>
                      </wp:positionV>
                      <wp:extent cx="104775" cy="219075"/>
                      <wp:effectExtent l="19050" t="0" r="47625" b="47625"/>
                      <wp:wrapNone/>
                      <wp:docPr id="12" name="Down Arrow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709772AD" id="Down Arrow 12" o:spid="_x0000_s1026" type="#_x0000_t67" style="position:absolute;margin-left:57.25pt;margin-top:2.35pt;width:8.25pt;height:1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SWjfQIAABk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7C01FE35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82294B" w14:textId="3F56B1E3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arch Function: 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”</w:t>
            </w:r>
          </w:p>
          <w:p w14:paraId="63770DC4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61B0496" wp14:editId="358BE3E8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48895</wp:posOffset>
                      </wp:positionV>
                      <wp:extent cx="104775" cy="219075"/>
                      <wp:effectExtent l="19050" t="0" r="47625" b="47625"/>
                      <wp:wrapNone/>
                      <wp:docPr id="13" name="Down Arrow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0C12561" id="Down Arrow 13" o:spid="_x0000_s1026" type="#_x0000_t67" style="position:absolute;margin-left:58pt;margin-top:3.85pt;width:8.2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69580B37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B33636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  <w:p w14:paraId="0333B1C7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2B306F5" wp14:editId="391ED060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20320</wp:posOffset>
                      </wp:positionV>
                      <wp:extent cx="104775" cy="219075"/>
                      <wp:effectExtent l="19050" t="0" r="47625" b="47625"/>
                      <wp:wrapNone/>
                      <wp:docPr id="14" name="Down Arrow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23D2CCE3" id="Down Arrow 14" o:spid="_x0000_s1026" type="#_x0000_t67" style="position:absolute;margin-left:58pt;margin-top:1.6pt;width:8.2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7137D204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0E28A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Filter: ‘last updated’</w:t>
            </w:r>
          </w:p>
          <w:p w14:paraId="3C7F6EB9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E2CD7E0" wp14:editId="4962A6E2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29845</wp:posOffset>
                      </wp:positionV>
                      <wp:extent cx="104775" cy="219075"/>
                      <wp:effectExtent l="19050" t="0" r="47625" b="47625"/>
                      <wp:wrapNone/>
                      <wp:docPr id="15" name="Down Arrow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FF4C3CF" id="Down Arrow 15" o:spid="_x0000_s1026" type="#_x0000_t67" style="position:absolute;margin-left:56.5pt;margin-top:2.35pt;width:8.2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HGxfgIAABk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7FC77796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3A12B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Tit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reen on first page</w:t>
            </w:r>
          </w:p>
          <w:p w14:paraId="178AA2D9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8A90557" wp14:editId="373EC142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10795</wp:posOffset>
                      </wp:positionV>
                      <wp:extent cx="104775" cy="219075"/>
                      <wp:effectExtent l="19050" t="0" r="47625" b="47625"/>
                      <wp:wrapNone/>
                      <wp:docPr id="16" name="Down Arrow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EA84B70" id="Down Arrow 16" o:spid="_x0000_s1026" type="#_x0000_t67" style="position:absolute;margin-left:58pt;margin-top:.85pt;width:8.25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3C962976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C16A68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21C101F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D88D4F8" wp14:editId="055F1FB0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58420</wp:posOffset>
                      </wp:positionV>
                      <wp:extent cx="104775" cy="219075"/>
                      <wp:effectExtent l="19050" t="0" r="47625" b="47625"/>
                      <wp:wrapNone/>
                      <wp:docPr id="17" name="Down Arrow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4D7645FF" id="Down Arrow 17" o:spid="_x0000_s1026" type="#_x0000_t67" style="position:absolute;margin-left:58pt;margin-top:4.6pt;width:8.2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1n4fgIAABk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09A31DCD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AFF37" w14:textId="3AFF1EF0" w:rsidR="00653B17" w:rsidRPr="00103E26" w:rsidRDefault="00653B17" w:rsidP="008C13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National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 for Disability Services (2013)</w:t>
            </w:r>
          </w:p>
          <w:p w14:paraId="0DDDC53B" w14:textId="69CC5E10" w:rsidR="00653B17" w:rsidRPr="00103E26" w:rsidRDefault="004F5EFD" w:rsidP="003D5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653B17" w:rsidRPr="00103E2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dss.gov.au/sites/default/files/documents/06_2015/nsds_full_version.pdf</w:t>
              </w:r>
            </w:hyperlink>
          </w:p>
          <w:p w14:paraId="0FE40DFA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F8E35F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78C26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8896F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8D5C70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00ADB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0F5854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FD00B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D490E" w14:textId="77777777" w:rsidR="0001357F" w:rsidRPr="00103E26" w:rsidRDefault="0001357F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66EF42D4" w14:textId="77777777" w:rsidTr="0001357F">
        <w:tc>
          <w:tcPr>
            <w:tcW w:w="3014" w:type="dxa"/>
          </w:tcPr>
          <w:p w14:paraId="28D0A24E" w14:textId="77777777" w:rsidR="00653B17" w:rsidRPr="00181EFF" w:rsidRDefault="00653B17" w:rsidP="00181E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b/>
                <w:sz w:val="20"/>
                <w:szCs w:val="20"/>
              </w:rPr>
              <w:t>Denmark: IKAS Danish Institute for Quality and Accreditation in Healthcare</w:t>
            </w:r>
          </w:p>
        </w:tc>
      </w:tr>
      <w:tr w:rsidR="00653B17" w14:paraId="71F0EFEA" w14:textId="77777777" w:rsidTr="0001357F">
        <w:tc>
          <w:tcPr>
            <w:tcW w:w="3014" w:type="dxa"/>
          </w:tcPr>
          <w:p w14:paraId="03E3BD93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EC5BDC" w14:textId="77777777" w:rsidR="00653B17" w:rsidRPr="00103E26" w:rsidRDefault="004F5EFD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653B17" w:rsidRPr="00103E2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ikas.dk/forside/</w:t>
              </w:r>
            </w:hyperlink>
          </w:p>
          <w:p w14:paraId="508CEE3F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D4F6480" wp14:editId="59CF59DD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29845</wp:posOffset>
                      </wp:positionV>
                      <wp:extent cx="104775" cy="219075"/>
                      <wp:effectExtent l="19050" t="0" r="47625" b="47625"/>
                      <wp:wrapNone/>
                      <wp:docPr id="18" name="Down Arrow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43BAA5F2" id="Down Arrow 18" o:spid="_x0000_s1026" type="#_x0000_t67" style="position:absolute;margin-left:59.5pt;margin-top:2.35pt;width:8.25pt;height:1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d0VfgIAABk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499CD33C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0714D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English version</w:t>
            </w:r>
          </w:p>
          <w:p w14:paraId="2EE75BE8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2B76B8D" wp14:editId="51A5A1CA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20320</wp:posOffset>
                      </wp:positionV>
                      <wp:extent cx="104775" cy="219075"/>
                      <wp:effectExtent l="19050" t="0" r="47625" b="47625"/>
                      <wp:wrapNone/>
                      <wp:docPr id="19" name="Down Arrow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310B24D" id="Down Arrow 19" o:spid="_x0000_s1026" type="#_x0000_t67" style="position:absolute;margin-left:58.75pt;margin-top:1.6pt;width:8.25pt;height:1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7CBDB150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848B2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Headings</w:t>
            </w:r>
          </w:p>
          <w:p w14:paraId="3419873E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A3CAA9C" wp14:editId="646A068D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10795</wp:posOffset>
                      </wp:positionV>
                      <wp:extent cx="104775" cy="219075"/>
                      <wp:effectExtent l="19050" t="0" r="47625" b="47625"/>
                      <wp:wrapNone/>
                      <wp:docPr id="20" name="Down Arrow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7FEAB24" id="Down Arrow 20" o:spid="_x0000_s1026" type="#_x0000_t67" style="position:absolute;margin-left:59.5pt;margin-top:.85pt;width:8.25pt;height:17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5266204D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20E74" w14:textId="49D6C71C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Accreditation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0B2141E0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28A2DEE" wp14:editId="1A10F415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10795</wp:posOffset>
                      </wp:positionV>
                      <wp:extent cx="104775" cy="219075"/>
                      <wp:effectExtent l="19050" t="0" r="47625" b="47625"/>
                      <wp:wrapNone/>
                      <wp:docPr id="21" name="Down Arrow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FF13FF0" id="Down Arrow 21" o:spid="_x0000_s1026" type="#_x0000_t67" style="position:absolute;margin-left:58.75pt;margin-top:.85pt;width:8.25pt;height:17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MSsfgIAABk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15E8D7AA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64B75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</w:p>
          <w:p w14:paraId="26A991E9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7707D55" wp14:editId="5184E617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20320</wp:posOffset>
                      </wp:positionV>
                      <wp:extent cx="104775" cy="219075"/>
                      <wp:effectExtent l="19050" t="0" r="47625" b="47625"/>
                      <wp:wrapNone/>
                      <wp:docPr id="22" name="Down Arrow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0EFC923" id="Down Arrow 22" o:spid="_x0000_s1026" type="#_x0000_t67" style="position:absolute;margin-left:58pt;margin-top:1.6pt;width:8.25pt;height:17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8AsfgIAABk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524F5948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0FD7E" w14:textId="7B49231F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current accreditation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 available in Eng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1A9988D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27BF3BE" wp14:editId="1842B5BD">
                      <wp:simplePos x="0" y="0"/>
                      <wp:positionH relativeFrom="column">
                        <wp:posOffset>727075</wp:posOffset>
                      </wp:positionH>
                      <wp:positionV relativeFrom="paragraph">
                        <wp:posOffset>10795</wp:posOffset>
                      </wp:positionV>
                      <wp:extent cx="104775" cy="219075"/>
                      <wp:effectExtent l="19050" t="0" r="47625" b="47625"/>
                      <wp:wrapNone/>
                      <wp:docPr id="23" name="Down Arrow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D79B680" id="Down Arrow 23" o:spid="_x0000_s1026" type="#_x0000_t67" style="position:absolute;margin-left:57.25pt;margin-top:.85pt;width:8.25pt;height:17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324E2188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91CBE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st recently published)</w:t>
            </w:r>
          </w:p>
          <w:p w14:paraId="2D80AA06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242D4EC" wp14:editId="68EF4397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29845</wp:posOffset>
                      </wp:positionV>
                      <wp:extent cx="104775" cy="219075"/>
                      <wp:effectExtent l="19050" t="0" r="47625" b="47625"/>
                      <wp:wrapNone/>
                      <wp:docPr id="24" name="Down Arrow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678C63A" id="Down Arrow 24" o:spid="_x0000_s1026" type="#_x0000_t67" style="position:absolute;margin-left:58pt;margin-top:2.35pt;width:8.25pt;height:17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rj3fgIAABk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3C076B8A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5724A" w14:textId="76072175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cluded n=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EE3C99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E00DA3D" wp14:editId="41C11C98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38735</wp:posOffset>
                      </wp:positionV>
                      <wp:extent cx="104775" cy="219075"/>
                      <wp:effectExtent l="19050" t="0" r="47625" b="47625"/>
                      <wp:wrapNone/>
                      <wp:docPr id="25" name="Down Arrow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44D87096" id="Down Arrow 25" o:spid="_x0000_s1026" type="#_x0000_t67" style="position:absolute;margin-left:58pt;margin-top:3.05pt;width:8.25pt;height:17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6897B0DE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691515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No definition retrieved from</w:t>
            </w:r>
          </w:p>
          <w:p w14:paraId="405A97B4" w14:textId="0C8D5542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“Accreditation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 for community pharmacies, 3nd version, 2018”</w:t>
            </w:r>
          </w:p>
          <w:p w14:paraId="6E7A9C65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872C32B" wp14:editId="55B61B31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1270</wp:posOffset>
                      </wp:positionV>
                      <wp:extent cx="104775" cy="219075"/>
                      <wp:effectExtent l="19050" t="0" r="47625" b="47625"/>
                      <wp:wrapNone/>
                      <wp:docPr id="26" name="Down Arrow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0833B5D" id="Down Arrow 26" o:spid="_x0000_s1026" type="#_x0000_t67" style="position:absolute;margin-left:58pt;margin-top:.1pt;width:8.25pt;height:17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70CEBDE2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77638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Re-read homepage and definition extracted from text on homepage</w:t>
            </w:r>
          </w:p>
          <w:p w14:paraId="245F2A92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4206A786" w14:textId="77777777" w:rsidTr="0001357F">
        <w:tc>
          <w:tcPr>
            <w:tcW w:w="3014" w:type="dxa"/>
          </w:tcPr>
          <w:p w14:paraId="4330CBC9" w14:textId="77777777" w:rsidR="00653B17" w:rsidRPr="00181EFF" w:rsidRDefault="00653B17" w:rsidP="00181E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b/>
                <w:sz w:val="20"/>
                <w:szCs w:val="20"/>
              </w:rPr>
              <w:t>Denmark: Danish quality model in the social area</w:t>
            </w:r>
          </w:p>
        </w:tc>
      </w:tr>
      <w:tr w:rsidR="00653B17" w14:paraId="0B21DB8B" w14:textId="77777777" w:rsidTr="0001357F">
        <w:tc>
          <w:tcPr>
            <w:tcW w:w="3014" w:type="dxa"/>
          </w:tcPr>
          <w:p w14:paraId="1455A0CA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62872" w14:textId="77777777" w:rsidR="00653B17" w:rsidRPr="00103E26" w:rsidRDefault="004F5EFD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653B17" w:rsidRPr="00103E2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socialkvalitetsmodel.dk/</w:t>
              </w:r>
            </w:hyperlink>
          </w:p>
          <w:p w14:paraId="6B4A66B1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63E0715" wp14:editId="54A29A21">
                      <wp:simplePos x="0" y="0"/>
                      <wp:positionH relativeFrom="column">
                        <wp:posOffset>698500</wp:posOffset>
                      </wp:positionH>
                      <wp:positionV relativeFrom="paragraph">
                        <wp:posOffset>4445</wp:posOffset>
                      </wp:positionV>
                      <wp:extent cx="104775" cy="219075"/>
                      <wp:effectExtent l="19050" t="0" r="47625" b="47625"/>
                      <wp:wrapNone/>
                      <wp:docPr id="27" name="Down Arrow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9C082C6" id="Down Arrow 27" o:spid="_x0000_s1026" type="#_x0000_t67" style="position:absolute;margin-left:55pt;margin-top:.35pt;width:8.25pt;height:17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bx3fgIAABk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205286DE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CC226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English version</w:t>
            </w:r>
          </w:p>
          <w:p w14:paraId="1980FAEE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CFFB43C" wp14:editId="78B2503D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36195</wp:posOffset>
                      </wp:positionV>
                      <wp:extent cx="104775" cy="219075"/>
                      <wp:effectExtent l="19050" t="0" r="47625" b="47625"/>
                      <wp:wrapNone/>
                      <wp:docPr id="28" name="Down Arrow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A334519" id="Down Arrow 28" o:spid="_x0000_s1026" type="#_x0000_t67" style="position:absolute;margin-left:56.5pt;margin-top:2.85pt;width:8.25pt;height:17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ziafgIAABk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04274F1C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DBF93A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Headings</w:t>
            </w:r>
          </w:p>
          <w:p w14:paraId="30F4F86B" w14:textId="0F9F468F" w:rsidR="00243E30" w:rsidRDefault="00243E30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6C628648" wp14:editId="788D1F0E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61595</wp:posOffset>
                      </wp:positionV>
                      <wp:extent cx="104775" cy="219075"/>
                      <wp:effectExtent l="19050" t="0" r="47625" b="47625"/>
                      <wp:wrapNone/>
                      <wp:docPr id="82" name="Down Arrow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3FAAC9D9" id="Down Arrow 82" o:spid="_x0000_s1026" type="#_x0000_t67" style="position:absolute;margin-left:58pt;margin-top:4.85pt;width:8.25pt;height:17.2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40EAEC40" w14:textId="77777777" w:rsidR="00243E30" w:rsidRDefault="00243E30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12A60F" w14:textId="6C1C58CD" w:rsidR="00653B17" w:rsidRPr="00103E26" w:rsidRDefault="00F97E29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="00653B17" w:rsidRPr="00103E26">
              <w:rPr>
                <w:rFonts w:ascii="Times New Roman" w:hAnsi="Times New Roman" w:cs="Times New Roman"/>
                <w:sz w:val="20"/>
                <w:szCs w:val="20"/>
              </w:rPr>
              <w:t>s Programme</w:t>
            </w:r>
          </w:p>
          <w:p w14:paraId="2D7972D4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BBD2A78" wp14:editId="5313369A">
                      <wp:simplePos x="0" y="0"/>
                      <wp:positionH relativeFrom="column">
                        <wp:posOffset>727075</wp:posOffset>
                      </wp:positionH>
                      <wp:positionV relativeFrom="paragraph">
                        <wp:posOffset>33020</wp:posOffset>
                      </wp:positionV>
                      <wp:extent cx="104775" cy="219075"/>
                      <wp:effectExtent l="19050" t="0" r="47625" b="47625"/>
                      <wp:wrapNone/>
                      <wp:docPr id="29" name="Down Arrow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5197FE4" id="Down Arrow 29" o:spid="_x0000_s1026" type="#_x0000_t67" style="position:absolute;margin-left:57.25pt;margin-top:2.6pt;width:8.25pt;height:17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2736FFB7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CDB03" w14:textId="69F443AC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Sub-heading on Key concepts with link to find all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 together</w:t>
            </w:r>
          </w:p>
          <w:p w14:paraId="166AB92A" w14:textId="77777777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3229946" wp14:editId="015ED86B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42545</wp:posOffset>
                      </wp:positionV>
                      <wp:extent cx="104775" cy="219075"/>
                      <wp:effectExtent l="19050" t="0" r="47625" b="47625"/>
                      <wp:wrapNone/>
                      <wp:docPr id="30" name="Down Arrow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76137C07" id="Down Arrow 30" o:spid="_x0000_s1026" type="#_x0000_t67" style="position:absolute;margin-left:58pt;margin-top:3.35pt;width:8.25pt;height:17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174E4725" w14:textId="77777777" w:rsidR="00653B17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C0379" w14:textId="37ED13A5" w:rsidR="00653B17" w:rsidRPr="00103E26" w:rsidRDefault="00653B17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 xml:space="preserve">Download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03E26">
              <w:rPr>
                <w:rFonts w:ascii="Times New Roman" w:hAnsi="Times New Roman" w:cs="Times New Roman"/>
                <w:sz w:val="20"/>
                <w:szCs w:val="20"/>
              </w:rPr>
              <w:t>s Booklet</w:t>
            </w:r>
          </w:p>
          <w:p w14:paraId="34EE192A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4842CA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713C0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D9AD3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293D9C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D62E9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86B4B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9169B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5039C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486691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39BEB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17F02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23449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9CB614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1E3C7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BF9D9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9C52D0" w14:textId="77777777" w:rsidR="00653B17" w:rsidRPr="00103E26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12E77209" w14:textId="77777777" w:rsidTr="0001357F">
        <w:tc>
          <w:tcPr>
            <w:tcW w:w="3014" w:type="dxa"/>
          </w:tcPr>
          <w:p w14:paraId="2CF01F24" w14:textId="77777777" w:rsidR="00653B17" w:rsidRPr="00895EA6" w:rsidRDefault="00653B17" w:rsidP="00895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EA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UK: National Institute for Health and Care Excellence</w:t>
            </w:r>
          </w:p>
        </w:tc>
      </w:tr>
      <w:tr w:rsidR="00653B17" w14:paraId="1C8B81DC" w14:textId="77777777" w:rsidTr="0001357F">
        <w:tc>
          <w:tcPr>
            <w:tcW w:w="3014" w:type="dxa"/>
          </w:tcPr>
          <w:p w14:paraId="40694ABC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E8176" w14:textId="77777777" w:rsidR="00653B17" w:rsidRPr="00653B17" w:rsidRDefault="004F5EFD" w:rsidP="00895EA6">
            <w:pPr>
              <w:jc w:val="center"/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hyperlink r:id="rId13" w:history="1">
              <w:r w:rsidR="00653B17" w:rsidRPr="00653B17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https://www.nice.org.uk/</w:t>
              </w:r>
            </w:hyperlink>
          </w:p>
          <w:p w14:paraId="4B895C91" w14:textId="6E7AE344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0D23CF1" wp14:editId="4AB4A7B4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67945</wp:posOffset>
                      </wp:positionV>
                      <wp:extent cx="104775" cy="219075"/>
                      <wp:effectExtent l="19050" t="0" r="47625" b="47625"/>
                      <wp:wrapNone/>
                      <wp:docPr id="1" name="Down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A605C9E" id="Down Arrow 1" o:spid="_x0000_s1026" type="#_x0000_t67" style="position:absolute;margin-left:58pt;margin-top:5.35pt;width:8.25pt;height:17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L9mfAIAABc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060E0844" w14:textId="01171B31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ED5DDA" w14:textId="4F21AE18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reen 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14:paraId="52E5F85A" w14:textId="5A20B213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73144AF" wp14:editId="49B496F0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26670</wp:posOffset>
                      </wp:positionV>
                      <wp:extent cx="104775" cy="219075"/>
                      <wp:effectExtent l="19050" t="0" r="47625" b="47625"/>
                      <wp:wrapNone/>
                      <wp:docPr id="31" name="Down Arrow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FD28C75" id="Down Arrow 31" o:spid="_x0000_s1026" type="#_x0000_t67" style="position:absolute;margin-left:58.75pt;margin-top:2.1pt;width:8.25pt;height:17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5B75823D" w14:textId="2DD21CA5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B0F233" w14:textId="2522269F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&amp; Indicators”</w:t>
            </w:r>
          </w:p>
          <w:p w14:paraId="72489253" w14:textId="1FBD19EF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C667B00" wp14:editId="279E5A74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17145</wp:posOffset>
                      </wp:positionV>
                      <wp:extent cx="104775" cy="219075"/>
                      <wp:effectExtent l="19050" t="0" r="47625" b="47625"/>
                      <wp:wrapNone/>
                      <wp:docPr id="11" name="Down Arrow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441EE5BE" id="Down Arrow 11" o:spid="_x0000_s1026" type="#_x0000_t67" style="position:absolute;margin-left:58.75pt;margin-top:1.35pt;width:8.25pt;height:17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iEjfQIAABk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635FC668" w14:textId="0BF3B6EB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226779" w14:textId="1BEC6F34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uality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73E86765" w14:textId="574CF851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9989076" wp14:editId="38FB95D3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52070</wp:posOffset>
                      </wp:positionV>
                      <wp:extent cx="104775" cy="219075"/>
                      <wp:effectExtent l="19050" t="0" r="47625" b="47625"/>
                      <wp:wrapNone/>
                      <wp:docPr id="32" name="Down Arrow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73B4FE14" id="Down Arrow 32" o:spid="_x0000_s1026" type="#_x0000_t67" style="position:absolute;margin-left:59.5pt;margin-top:4.1pt;width:8.25pt;height:17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6C4B7C57" w14:textId="0C316E94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D370BF" w14:textId="3ACB31A6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 193</w:t>
            </w:r>
          </w:p>
          <w:p w14:paraId="0B992E53" w14:textId="725BC2A5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0F9C1CF" wp14:editId="60F6B7BB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74295</wp:posOffset>
                      </wp:positionV>
                      <wp:extent cx="104775" cy="219075"/>
                      <wp:effectExtent l="19050" t="0" r="47625" b="47625"/>
                      <wp:wrapNone/>
                      <wp:docPr id="33" name="Down Arrow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0B7CDE4" id="Down Arrow 33" o:spid="_x0000_s1026" type="#_x0000_t67" style="position:absolute;margin-left:59.5pt;margin-top:5.85pt;width:8.25pt;height:17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" adj="16435" fillcolor="#5b9bd5" strokecolor="#41719c" strokeweight="1pt"/>
                  </w:pict>
                </mc:Fallback>
              </mc:AlternateContent>
            </w:r>
          </w:p>
          <w:p w14:paraId="1BACD380" w14:textId="77777777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7FDDFB" w14:textId="36D4C596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tles screen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193)</w:t>
            </w:r>
          </w:p>
          <w:p w14:paraId="2C480294" w14:textId="68B057E2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3D4ADFA" wp14:editId="2E3EBA41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74295</wp:posOffset>
                      </wp:positionV>
                      <wp:extent cx="104775" cy="219075"/>
                      <wp:effectExtent l="19050" t="0" r="47625" b="47625"/>
                      <wp:wrapNone/>
                      <wp:docPr id="34" name="Down Arrow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2857E856" id="Down Arrow 34" o:spid="_x0000_s1026" type="#_x0000_t67" style="position:absolute;margin-left:60.25pt;margin-top:5.85pt;width:8.25pt;height:17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503A9E54" w14:textId="22426884" w:rsid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97B8B0" w14:textId="4B9409C1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pic Specific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14:paraId="4542BC8B" w14:textId="45BE1D22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DFF87A9" wp14:editId="42D3D231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26670</wp:posOffset>
                      </wp:positionV>
                      <wp:extent cx="104775" cy="219075"/>
                      <wp:effectExtent l="19050" t="0" r="47625" b="47625"/>
                      <wp:wrapNone/>
                      <wp:docPr id="35" name="Down Arrow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1B13C3DD" id="Down Arrow 35" o:spid="_x0000_s1026" type="#_x0000_t67" style="position:absolute;margin-left:59.5pt;margin-top:2.1pt;width:8.25pt;height:17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4B73A785" w14:textId="3B018E55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EE8224" w14:textId="06BB15F6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“Process Guide – how to develop the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”</w:t>
            </w:r>
          </w:p>
          <w:p w14:paraId="0F037D57" w14:textId="029FF02D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C396A" w14:textId="52A71864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363EF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DAC27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23652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AE60B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8104E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67826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C0E49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3A46D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63371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2C716" w14:textId="77777777" w:rsidR="008C13B8" w:rsidRDefault="008C13B8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7A757" w14:textId="77777777" w:rsidR="00895EA6" w:rsidRPr="00653B17" w:rsidRDefault="00895EA6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6A6A10BF" w14:textId="77777777" w:rsidTr="0001357F">
        <w:tc>
          <w:tcPr>
            <w:tcW w:w="3014" w:type="dxa"/>
          </w:tcPr>
          <w:p w14:paraId="2F0192D0" w14:textId="77777777" w:rsidR="00653B17" w:rsidRPr="00895EA6" w:rsidRDefault="00653B17" w:rsidP="00895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EA6">
              <w:rPr>
                <w:rFonts w:ascii="Times New Roman" w:hAnsi="Times New Roman" w:cs="Times New Roman"/>
                <w:b/>
                <w:sz w:val="20"/>
                <w:szCs w:val="20"/>
              </w:rPr>
              <w:t>Ireland: Health Information and Quality Authority</w:t>
            </w:r>
          </w:p>
        </w:tc>
      </w:tr>
      <w:tr w:rsidR="00653B17" w14:paraId="0877D237" w14:textId="77777777" w:rsidTr="0001357F">
        <w:tc>
          <w:tcPr>
            <w:tcW w:w="3014" w:type="dxa"/>
          </w:tcPr>
          <w:p w14:paraId="021171C4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621C6" w14:textId="77777777" w:rsidR="00653B17" w:rsidRPr="00653B17" w:rsidRDefault="004F5EFD" w:rsidP="00895EA6">
            <w:pPr>
              <w:jc w:val="center"/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hyperlink r:id="rId14" w:history="1">
              <w:r w:rsidR="00653B17" w:rsidRPr="00653B17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https://www.hiqa.ie/</w:t>
              </w:r>
            </w:hyperlink>
          </w:p>
          <w:p w14:paraId="078AA445" w14:textId="46FC69BB" w:rsidR="00653B17" w:rsidRPr="00653B17" w:rsidRDefault="00895EA6" w:rsidP="00895EA6">
            <w:pPr>
              <w:jc w:val="center"/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C70F902" wp14:editId="7AC024A0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33020</wp:posOffset>
                      </wp:positionV>
                      <wp:extent cx="104775" cy="219075"/>
                      <wp:effectExtent l="19050" t="0" r="47625" b="47625"/>
                      <wp:wrapNone/>
                      <wp:docPr id="36" name="Down Arrow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3320EC87" id="Down Arrow 36" o:spid="_x0000_s1026" type="#_x0000_t67" style="position:absolute;margin-left:58.75pt;margin-top:2.6pt;width:8.25pt;height:17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" adj="16435" fillcolor="#5b9bd5" strokecolor="#41719c" strokeweight="1pt"/>
                  </w:pict>
                </mc:Fallback>
              </mc:AlternateContent>
            </w:r>
          </w:p>
          <w:p w14:paraId="148898D0" w14:textId="77777777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7F2DA5" w14:textId="77777777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reen 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14:paraId="0CDA8952" w14:textId="5457291B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CFD53B7" wp14:editId="1E7EEAD6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55245</wp:posOffset>
                      </wp:positionV>
                      <wp:extent cx="104775" cy="219075"/>
                      <wp:effectExtent l="19050" t="0" r="47625" b="47625"/>
                      <wp:wrapNone/>
                      <wp:docPr id="37" name="Down Arrow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843B139" id="Down Arrow 37" o:spid="_x0000_s1026" type="#_x0000_t67" style="position:absolute;margin-left:59.5pt;margin-top:4.35pt;width:8.25pt;height:17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36D2BE72" w14:textId="33EE343F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8639A6C" w14:textId="6A51D8DF" w:rsidR="00895EA6" w:rsidRDefault="00F97E29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="00895EA6"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&amp; Quality</w:t>
            </w:r>
          </w:p>
          <w:p w14:paraId="4027D828" w14:textId="18EE6824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AB678BD" wp14:editId="3CBB7E89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36195</wp:posOffset>
                      </wp:positionV>
                      <wp:extent cx="104775" cy="219075"/>
                      <wp:effectExtent l="19050" t="0" r="47625" b="47625"/>
                      <wp:wrapNone/>
                      <wp:docPr id="38" name="Down Arrow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72F84AF" id="Down Arrow 38" o:spid="_x0000_s1026" type="#_x0000_t67" style="position:absolute;margin-left:61pt;margin-top:2.85pt;width:8.25pt;height:17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3A0FD7E7" w14:textId="397A03BE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622269" w14:textId="6A5B4B82" w:rsidR="00653B17" w:rsidRPr="00653B17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="00653B17"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tional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="00653B17"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and Guidanc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4E858F31" w14:textId="02128618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8F75E6E" wp14:editId="06F9B6B4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36195</wp:posOffset>
                      </wp:positionV>
                      <wp:extent cx="104775" cy="219075"/>
                      <wp:effectExtent l="19050" t="0" r="47625" b="47625"/>
                      <wp:wrapNone/>
                      <wp:docPr id="39" name="Down Arrow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27F02FE1" id="Down Arrow 39" o:spid="_x0000_s1026" type="#_x0000_t67" style="position:absolute;margin-left:60.25pt;margin-top:2.85pt;width:8.25pt;height:17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74D3351F" w14:textId="379FA1E4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9A8215" w14:textId="3A14E442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7</w:t>
            </w:r>
          </w:p>
          <w:p w14:paraId="517D4B9A" w14:textId="1675EDBD" w:rsidR="00653B17" w:rsidRPr="00653B17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8D4F29D" wp14:editId="2B16C3DE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26670</wp:posOffset>
                      </wp:positionV>
                      <wp:extent cx="104775" cy="219075"/>
                      <wp:effectExtent l="19050" t="0" r="47625" b="47625"/>
                      <wp:wrapNone/>
                      <wp:docPr id="40" name="Down Arrow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3957378" id="Down Arrow 40" o:spid="_x0000_s1026" type="#_x0000_t67" style="position:absolute;margin-left:60.25pt;margin-top:2.1pt;width:8.25pt;height:17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6977F571" w14:textId="057FE4B7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CA22F8" w14:textId="408865BC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tles </w:t>
            </w:r>
            <w:r w:rsidR="00895E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ed</w:t>
            </w:r>
          </w:p>
          <w:p w14:paraId="3BAC5DA2" w14:textId="6ECABBEA" w:rsidR="00653B17" w:rsidRPr="00653B17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FFA32CF" wp14:editId="33925F4C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45720</wp:posOffset>
                      </wp:positionV>
                      <wp:extent cx="104775" cy="219075"/>
                      <wp:effectExtent l="19050" t="0" r="47625" b="47625"/>
                      <wp:wrapNone/>
                      <wp:docPr id="41" name="Down Arrow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186C469B" id="Down Arrow 41" o:spid="_x0000_s1026" type="#_x0000_t67" style="position:absolute;margin-left:59.5pt;margin-top:3.6pt;width:8.25pt;height:17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575B147D" w14:textId="5B232837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E90EC03" w14:textId="74193696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verarching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-</w:t>
            </w:r>
            <w:r w:rsidR="00895E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tional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for Safer Better Healthcare</w:t>
            </w:r>
            <w:r w:rsidR="00895E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78BB18F6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98875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B4CA58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363A5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D263F7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1EF53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56E88B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23E87A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9A61D7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9A68C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5EB49D" w14:textId="77777777" w:rsidR="00895EA6" w:rsidRPr="00653B17" w:rsidRDefault="00895EA6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E552B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613CF" w14:textId="77777777" w:rsidR="008C13B8" w:rsidRDefault="008C13B8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73C7A" w14:textId="77777777" w:rsidR="008C13B8" w:rsidRPr="00653B17" w:rsidRDefault="008C13B8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57D186D9" w14:textId="77777777" w:rsidTr="0001357F">
        <w:tc>
          <w:tcPr>
            <w:tcW w:w="3014" w:type="dxa"/>
          </w:tcPr>
          <w:p w14:paraId="77C83CCD" w14:textId="77777777" w:rsidR="00653B17" w:rsidRPr="00895EA6" w:rsidRDefault="00653B17" w:rsidP="00895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EA6">
              <w:rPr>
                <w:rFonts w:ascii="Times New Roman" w:hAnsi="Times New Roman" w:cs="Times New Roman"/>
                <w:b/>
                <w:sz w:val="20"/>
                <w:szCs w:val="20"/>
              </w:rPr>
              <w:t>New Zealand: Ministry of Business, Innovation and Employment</w:t>
            </w:r>
          </w:p>
        </w:tc>
      </w:tr>
      <w:tr w:rsidR="00653B17" w14:paraId="6B913325" w14:textId="77777777" w:rsidTr="0001357F">
        <w:tc>
          <w:tcPr>
            <w:tcW w:w="3014" w:type="dxa"/>
          </w:tcPr>
          <w:p w14:paraId="1C2F0EC6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67089" w14:textId="459A46D5" w:rsidR="00653B17" w:rsidRPr="00653B17" w:rsidRDefault="004F5EFD" w:rsidP="00C84104">
            <w:pPr>
              <w:jc w:val="center"/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hyperlink r:id="rId15" w:history="1">
              <w:r w:rsidR="00653B17" w:rsidRPr="00653B17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https://www.</w:t>
              </w:r>
              <w:r w:rsidR="00F97E29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Standard</w:t>
              </w:r>
              <w:r w:rsidR="00653B17" w:rsidRPr="00653B17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s.govt.nz/</w:t>
              </w:r>
            </w:hyperlink>
          </w:p>
          <w:p w14:paraId="132810DD" w14:textId="263CE9BD" w:rsidR="00653B17" w:rsidRPr="00653B17" w:rsidRDefault="00895EA6" w:rsidP="002F66B8">
            <w:pPr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F9FB8E8" wp14:editId="30685190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39370</wp:posOffset>
                      </wp:positionV>
                      <wp:extent cx="104775" cy="219075"/>
                      <wp:effectExtent l="19050" t="0" r="47625" b="47625"/>
                      <wp:wrapNone/>
                      <wp:docPr id="42" name="Down Arrow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6015BE6" id="Down Arrow 42" o:spid="_x0000_s1026" type="#_x0000_t67" style="position:absolute;margin-left:59.5pt;margin-top:3.1pt;width:8.25pt;height:17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XrofgIAABk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32719699" w14:textId="77777777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6FCAAF" w14:textId="77777777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reen 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14:paraId="1FBF6A40" w14:textId="2D0DDCCD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7DC7600" wp14:editId="234292DB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20320</wp:posOffset>
                      </wp:positionV>
                      <wp:extent cx="104775" cy="219075"/>
                      <wp:effectExtent l="19050" t="0" r="47625" b="47625"/>
                      <wp:wrapNone/>
                      <wp:docPr id="43" name="Down Arrow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46978227" id="Down Arrow 43" o:spid="_x0000_s1026" type="#_x0000_t67" style="position:absolute;margin-left:60.25pt;margin-top:1.6pt;width:8.25pt;height:17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" adj="16435" fillcolor="#5b9bd5" strokecolor="#41719c" strokeweight="1pt"/>
                  </w:pict>
                </mc:Fallback>
              </mc:AlternateContent>
            </w:r>
          </w:p>
          <w:p w14:paraId="4C08A450" w14:textId="77777777" w:rsidR="00895EA6" w:rsidRDefault="00895EA6" w:rsidP="00895E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1BA0A4" w14:textId="66F54B0A" w:rsidR="00653B17" w:rsidRPr="00653B17" w:rsidRDefault="00895EA6" w:rsidP="00895E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A52926F" wp14:editId="6E52F134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207645</wp:posOffset>
                      </wp:positionV>
                      <wp:extent cx="104775" cy="219075"/>
                      <wp:effectExtent l="19050" t="0" r="47625" b="47625"/>
                      <wp:wrapNone/>
                      <wp:docPr id="44" name="Down Arrow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6A479DB" id="Down Arrow 44" o:spid="_x0000_s1026" type="#_x0000_t67" style="position:absolute;margin-left:59.5pt;margin-top:16.35pt;width:8.25pt;height:17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AIzfgIAABk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" adj="16435" fillcolor="#5b9bd5" strokecolor="#41719c" strokeweight="1pt"/>
                  </w:pict>
                </mc:Fallback>
              </mc:AlternateContent>
            </w:r>
            <w:r w:rsidR="00653B17"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arch func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  <w:r w:rsidR="00653B17"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“healthcare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="00653B17"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”</w:t>
            </w:r>
          </w:p>
          <w:p w14:paraId="5B98A875" w14:textId="11A914DC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EE6973" w14:textId="7590CE31" w:rsidR="00653B17" w:rsidRPr="00653B17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653B17"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 753</w:t>
            </w:r>
          </w:p>
          <w:p w14:paraId="045DCCBA" w14:textId="267D3885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09E40A9" wp14:editId="0C759600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29845</wp:posOffset>
                      </wp:positionV>
                      <wp:extent cx="104775" cy="219075"/>
                      <wp:effectExtent l="19050" t="0" r="47625" b="47625"/>
                      <wp:wrapNone/>
                      <wp:docPr id="45" name="Down Arrow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49CB18D9" id="Down Arrow 45" o:spid="_x0000_s1026" type="#_x0000_t67" style="position:absolute;margin-left:60.25pt;margin-top:2.35pt;width:8.25pt;height:17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6074AA4E" w14:textId="77777777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50519F" w14:textId="2CEE1179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 titles screened: irrelevant returns</w:t>
            </w:r>
          </w:p>
          <w:p w14:paraId="69449C2B" w14:textId="3EEFE11C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833BBE5" wp14:editId="26010CFE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10795</wp:posOffset>
                      </wp:positionV>
                      <wp:extent cx="104775" cy="219075"/>
                      <wp:effectExtent l="19050" t="0" r="47625" b="47625"/>
                      <wp:wrapNone/>
                      <wp:docPr id="46" name="Down Arrow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133334D8" id="Down Arrow 46" o:spid="_x0000_s1026" type="#_x0000_t67" style="position:absolute;margin-left:61pt;margin-top:.85pt;width:8.25pt;height:17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7EFC5338" w14:textId="77777777" w:rsidR="00895EA6" w:rsidRDefault="00895EA6" w:rsidP="00895E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58205F" w14:textId="74D587E0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“social care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”</w:t>
            </w:r>
          </w:p>
          <w:p w14:paraId="19BB0E3C" w14:textId="3B4E65E6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693F66A" wp14:editId="72382662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42545</wp:posOffset>
                      </wp:positionV>
                      <wp:extent cx="104775" cy="219075"/>
                      <wp:effectExtent l="19050" t="0" r="47625" b="47625"/>
                      <wp:wrapNone/>
                      <wp:docPr id="47" name="Down Arrow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D8C8767" id="Down Arrow 47" o:spid="_x0000_s1026" type="#_x0000_t67" style="position:absolute;margin-left:62.5pt;margin-top:3.35pt;width:8.25pt;height:17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381DC613" w14:textId="5E4294AC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DEADA9" w14:textId="5E12FE85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 15, 282</w:t>
            </w:r>
          </w:p>
          <w:p w14:paraId="7EB8FB5E" w14:textId="6F256E4B" w:rsidR="00653B17" w:rsidRPr="00653B17" w:rsidRDefault="00895EA6" w:rsidP="00895E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A052B5C" wp14:editId="42CCF571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58420</wp:posOffset>
                      </wp:positionV>
                      <wp:extent cx="104775" cy="219075"/>
                      <wp:effectExtent l="19050" t="0" r="47625" b="47625"/>
                      <wp:wrapNone/>
                      <wp:docPr id="48" name="Down Arrow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7015465F" id="Down Arrow 48" o:spid="_x0000_s1026" type="#_x0000_t67" style="position:absolute;margin-left:63.25pt;margin-top:4.6pt;width:8.25pt;height:17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YJefgIAABk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357ED736" w14:textId="77777777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903039" w14:textId="77777777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 titles screened: irrelevant returns</w:t>
            </w:r>
          </w:p>
          <w:p w14:paraId="4B96C3E9" w14:textId="42A1F481" w:rsidR="00653B17" w:rsidRPr="00653B17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2B8C761" wp14:editId="2B9AC45C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23495</wp:posOffset>
                      </wp:positionV>
                      <wp:extent cx="104775" cy="219075"/>
                      <wp:effectExtent l="19050" t="0" r="47625" b="47625"/>
                      <wp:wrapNone/>
                      <wp:docPr id="49" name="Down Arrow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39251E95" id="Down Arrow 49" o:spid="_x0000_s1026" type="#_x0000_t67" style="position:absolute;margin-left:63.25pt;margin-top:1.85pt;width:8.25pt;height:17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2C76FDD8" w14:textId="4A33DC94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E6AD3D" w14:textId="77777777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k: Resources</w:t>
            </w:r>
          </w:p>
          <w:p w14:paraId="0BD1DE94" w14:textId="483C89DA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8FBBE87" wp14:editId="7F444E2F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42545</wp:posOffset>
                      </wp:positionV>
                      <wp:extent cx="104775" cy="219075"/>
                      <wp:effectExtent l="19050" t="0" r="47625" b="47625"/>
                      <wp:wrapNone/>
                      <wp:docPr id="50" name="Down Arrow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F653C51" id="Down Arrow 50" o:spid="_x0000_s1026" type="#_x0000_t67" style="position:absolute;margin-left:63.25pt;margin-top:3.35pt;width:8.25pt;height:17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0D54982E" w14:textId="0468EC43" w:rsidR="00895EA6" w:rsidRDefault="00895EA6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90F712" w14:textId="1A6BA729" w:rsidR="00653B17" w:rsidRPr="00653B17" w:rsidRDefault="00653B17" w:rsidP="0089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6</w:t>
            </w:r>
          </w:p>
          <w:p w14:paraId="09633566" w14:textId="2EF891AF" w:rsidR="00653B17" w:rsidRPr="00653B17" w:rsidRDefault="00895EA6" w:rsidP="002F66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B45710D" wp14:editId="538436C3">
                      <wp:simplePos x="0" y="0"/>
                      <wp:positionH relativeFrom="column">
                        <wp:posOffset>817245</wp:posOffset>
                      </wp:positionH>
                      <wp:positionV relativeFrom="page">
                        <wp:posOffset>4549775</wp:posOffset>
                      </wp:positionV>
                      <wp:extent cx="104775" cy="219075"/>
                      <wp:effectExtent l="19050" t="0" r="47625" b="47625"/>
                      <wp:wrapNone/>
                      <wp:docPr id="51" name="Down Arrow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476AF5C" id="Down Arrow 51" o:spid="_x0000_s1026" type="#_x0000_t67" style="position:absolute;margin-left:64.35pt;margin-top:358.25pt;width:8.25pt;height:17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" adj="16435" fillcolor="#5b9bd5" strokecolor="#41719c" strokeweight="1pt">
                      <w10:wrap anchory="page"/>
                    </v:shape>
                  </w:pict>
                </mc:Fallback>
              </mc:AlternateContent>
            </w:r>
          </w:p>
          <w:p w14:paraId="31118AF3" w14:textId="77777777" w:rsidR="00895EA6" w:rsidRDefault="00895EA6" w:rsidP="00895E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36A08C" w14:textId="73A4478D" w:rsidR="00895EA6" w:rsidRPr="00653B17" w:rsidRDefault="00895EA6" w:rsidP="00895E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“Why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?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 introduction to the benefits of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653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4AD514F1" w14:textId="77777777" w:rsidR="00895EA6" w:rsidRPr="00653B17" w:rsidRDefault="00895EA6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650F826A" w14:textId="77777777" w:rsidTr="0001357F">
        <w:tc>
          <w:tcPr>
            <w:tcW w:w="3014" w:type="dxa"/>
          </w:tcPr>
          <w:p w14:paraId="3C640B3A" w14:textId="77777777" w:rsidR="00653B17" w:rsidRPr="00895EA6" w:rsidRDefault="00653B17" w:rsidP="00895E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EA6">
              <w:rPr>
                <w:rFonts w:ascii="Times New Roman" w:hAnsi="Times New Roman" w:cs="Times New Roman"/>
                <w:b/>
                <w:sz w:val="20"/>
                <w:szCs w:val="20"/>
              </w:rPr>
              <w:t>Northern Ireland: Department of Health, Social Services and Public Safety</w:t>
            </w:r>
          </w:p>
        </w:tc>
      </w:tr>
      <w:tr w:rsidR="00653B17" w14:paraId="4EE7FCDA" w14:textId="77777777" w:rsidTr="0001357F">
        <w:tc>
          <w:tcPr>
            <w:tcW w:w="3014" w:type="dxa"/>
          </w:tcPr>
          <w:p w14:paraId="1F0B0E40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E7CC1" w14:textId="77777777" w:rsidR="00653B17" w:rsidRPr="00653B17" w:rsidRDefault="004F5EFD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653B17" w:rsidRPr="00653B17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https://www.health-ni.gov.uk/</w:t>
              </w:r>
            </w:hyperlink>
          </w:p>
          <w:p w14:paraId="4074A0E0" w14:textId="774142E2" w:rsidR="00653B17" w:rsidRPr="00653B17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DAFC7D2" wp14:editId="213AB6ED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48895</wp:posOffset>
                      </wp:positionV>
                      <wp:extent cx="104775" cy="219075"/>
                      <wp:effectExtent l="19050" t="0" r="47625" b="47625"/>
                      <wp:wrapNone/>
                      <wp:docPr id="52" name="Down Arrow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EB45796" id="Down Arrow 52" o:spid="_x0000_s1026" type="#_x0000_t67" style="position:absolute;margin-left:61.75pt;margin-top:3.85pt;width:8.25pt;height:17.2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75346CDD" w14:textId="77777777" w:rsidR="00181EFF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118974" w14:textId="6488568C" w:rsidR="00895EA6" w:rsidRDefault="00895EA6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een </w:t>
            </w:r>
            <w:r w:rsidR="00653B17" w:rsidRPr="00653B17">
              <w:rPr>
                <w:rFonts w:ascii="Times New Roman" w:hAnsi="Times New Roman" w:cs="Times New Roman"/>
                <w:sz w:val="20"/>
                <w:szCs w:val="20"/>
              </w:rPr>
              <w:t>Hea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58462769" w14:textId="5202EFBE" w:rsidR="00895EA6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55B4250A" wp14:editId="2BD6BB76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48895</wp:posOffset>
                      </wp:positionV>
                      <wp:extent cx="104775" cy="219075"/>
                      <wp:effectExtent l="19050" t="0" r="47625" b="47625"/>
                      <wp:wrapNone/>
                      <wp:docPr id="53" name="Down Arrow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0CC83D7" id="Down Arrow 53" o:spid="_x0000_s1026" type="#_x0000_t67" style="position:absolute;margin-left:62.5pt;margin-top:3.85pt;width:8.25pt;height:17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7E7FEA43" w14:textId="77777777" w:rsidR="00895EA6" w:rsidRDefault="00895EA6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4C8405" w14:textId="14208B50" w:rsidR="00653B17" w:rsidRPr="00653B17" w:rsidRDefault="00895EA6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653B17" w:rsidRPr="00653B17">
              <w:rPr>
                <w:rFonts w:ascii="Times New Roman" w:hAnsi="Times New Roman" w:cs="Times New Roman"/>
                <w:sz w:val="20"/>
                <w:szCs w:val="20"/>
              </w:rPr>
              <w:t xml:space="preserve">Safety &amp; Quality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="00653B17" w:rsidRPr="00653B1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73719B11" w14:textId="6CDFF97C" w:rsidR="00653B17" w:rsidRPr="00653B17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48D5E24" wp14:editId="580936CB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39370</wp:posOffset>
                      </wp:positionV>
                      <wp:extent cx="104775" cy="219075"/>
                      <wp:effectExtent l="19050" t="0" r="47625" b="47625"/>
                      <wp:wrapNone/>
                      <wp:docPr id="54" name="Down Arrow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7A8B7620" id="Down Arrow 54" o:spid="_x0000_s1026" type="#_x0000_t67" style="position:absolute;margin-left:62.5pt;margin-top:3.1pt;width:8.25pt;height:17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0C4B0BCC" w14:textId="77777777" w:rsidR="00895EA6" w:rsidRDefault="00895EA6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56C08D" w14:textId="25D8C783" w:rsidR="00653B17" w:rsidRPr="00653B17" w:rsidRDefault="00653B17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B17">
              <w:rPr>
                <w:rFonts w:ascii="Times New Roman" w:hAnsi="Times New Roman" w:cs="Times New Roman"/>
                <w:sz w:val="20"/>
                <w:szCs w:val="20"/>
              </w:rPr>
              <w:t xml:space="preserve">Subheading: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653B17">
              <w:rPr>
                <w:rFonts w:ascii="Times New Roman" w:hAnsi="Times New Roman" w:cs="Times New Roman"/>
                <w:sz w:val="20"/>
                <w:szCs w:val="20"/>
              </w:rPr>
              <w:t>s for safety and quality</w:t>
            </w:r>
          </w:p>
          <w:p w14:paraId="7E6C1179" w14:textId="215D1ECD" w:rsidR="00895EA6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F911C5E" wp14:editId="2039C7A3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42545</wp:posOffset>
                      </wp:positionV>
                      <wp:extent cx="104775" cy="219075"/>
                      <wp:effectExtent l="19050" t="0" r="47625" b="47625"/>
                      <wp:wrapNone/>
                      <wp:docPr id="55" name="Down Arrow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48A33607" id="Down Arrow 55" o:spid="_x0000_s1026" type="#_x0000_t67" style="position:absolute;margin-left:64pt;margin-top:3.35pt;width:8.25pt;height:17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12E73CBB" w14:textId="3D3E7D63" w:rsidR="00895EA6" w:rsidRDefault="00895EA6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25D848" w14:textId="7F7427DC" w:rsidR="00653B17" w:rsidRPr="00653B17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653B17" w:rsidRPr="00653B17">
              <w:rPr>
                <w:rFonts w:ascii="Times New Roman" w:hAnsi="Times New Roman" w:cs="Times New Roman"/>
                <w:sz w:val="20"/>
                <w:szCs w:val="20"/>
              </w:rPr>
              <w:t xml:space="preserve">Quality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="00653B17" w:rsidRPr="00653B17">
              <w:rPr>
                <w:rFonts w:ascii="Times New Roman" w:hAnsi="Times New Roman" w:cs="Times New Roman"/>
                <w:sz w:val="20"/>
                <w:szCs w:val="20"/>
              </w:rPr>
              <w:t>s for health and social 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3DE7340C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48DCB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091FE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D90AB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3D054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C090B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3E5BB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B0FECA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B6CA5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3A093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640ECE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8C1CA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4F2AC3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286683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18A2F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AC7248" w14:textId="77777777" w:rsidR="00181EFF" w:rsidRPr="00653B17" w:rsidRDefault="00181EFF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ED156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311F9" w14:textId="77777777" w:rsidR="00181EFF" w:rsidRDefault="00181EFF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10E87" w14:textId="77777777" w:rsidR="00181EFF" w:rsidRPr="00653B17" w:rsidRDefault="00181EFF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1CD26" w14:textId="77777777" w:rsidR="00653B17" w:rsidRP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78EDFECB" w14:textId="77777777" w:rsidTr="0001357F">
        <w:tc>
          <w:tcPr>
            <w:tcW w:w="3014" w:type="dxa"/>
          </w:tcPr>
          <w:p w14:paraId="42FDAE73" w14:textId="77777777" w:rsidR="008C13B8" w:rsidRDefault="00243E30" w:rsidP="003D5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WHO</w:t>
            </w:r>
          </w:p>
          <w:p w14:paraId="34DC0D10" w14:textId="4B946DC8" w:rsidR="003D57AC" w:rsidRPr="00181EFF" w:rsidRDefault="003D57AC" w:rsidP="003D57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3B17" w14:paraId="5BD9BC26" w14:textId="77777777" w:rsidTr="0001357F">
        <w:tc>
          <w:tcPr>
            <w:tcW w:w="3014" w:type="dxa"/>
          </w:tcPr>
          <w:p w14:paraId="5D54A5BC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E9AE8" w14:textId="77777777" w:rsidR="00243E30" w:rsidRPr="002F66B8" w:rsidRDefault="004F5EFD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="00243E30" w:rsidRPr="002F66B8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https://www.euro.who.int/</w:t>
              </w:r>
            </w:hyperlink>
          </w:p>
          <w:p w14:paraId="54C99763" w14:textId="77777777" w:rsidR="00243E30" w:rsidRPr="002F66B8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7548C396" wp14:editId="03844902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49530</wp:posOffset>
                      </wp:positionV>
                      <wp:extent cx="104775" cy="219075"/>
                      <wp:effectExtent l="19050" t="0" r="47625" b="47625"/>
                      <wp:wrapNone/>
                      <wp:docPr id="75" name="Down Arrow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22E23BCB" id="Down Arrow 75" o:spid="_x0000_s1026" type="#_x0000_t67" style="position:absolute;margin-left:64.75pt;margin-top:3.9pt;width:8.25pt;height:17.2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" adj="16435" fillcolor="#5b9bd5" strokecolor="#41719c" strokeweight="1pt"/>
                  </w:pict>
                </mc:Fallback>
              </mc:AlternateContent>
            </w:r>
          </w:p>
          <w:p w14:paraId="54C19A63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CB79C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H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eadings</w:t>
            </w:r>
          </w:p>
          <w:p w14:paraId="742CA7DF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04F17A6B" wp14:editId="3EF20030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20955</wp:posOffset>
                      </wp:positionV>
                      <wp:extent cx="104775" cy="219075"/>
                      <wp:effectExtent l="19050" t="0" r="47625" b="47625"/>
                      <wp:wrapNone/>
                      <wp:docPr id="76" name="Down Arrow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A19B3C7" id="Down Arrow 76" o:spid="_x0000_s1026" type="#_x0000_t67" style="position:absolute;margin-left:65.5pt;margin-top:1.65pt;width:8.25pt;height:17.2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70310BCC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E7FA1" w14:textId="37FFE67A" w:rsidR="00243E30" w:rsidRPr="002F66B8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 xml:space="preserve">Search function: “healthcare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>s”</w:t>
            </w:r>
          </w:p>
          <w:p w14:paraId="6F931A54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64FDF672" wp14:editId="72673B36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19685</wp:posOffset>
                      </wp:positionV>
                      <wp:extent cx="104775" cy="219075"/>
                      <wp:effectExtent l="19050" t="0" r="47625" b="47625"/>
                      <wp:wrapNone/>
                      <wp:docPr id="77" name="Down Arrow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77AB8C4A" id="Down Arrow 77" o:spid="_x0000_s1026" type="#_x0000_t67" style="position:absolute;margin-left:64.75pt;margin-top:1.55pt;width:8.25pt;height:17.2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eM8fgIAABk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69B2ECF9" w14:textId="77777777" w:rsidR="00CF6986" w:rsidRDefault="00CF6986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5F65B" w14:textId="77777777" w:rsidR="00243E30" w:rsidRPr="002F66B8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>n= 822</w:t>
            </w:r>
          </w:p>
          <w:p w14:paraId="57A90C59" w14:textId="77777777" w:rsidR="00243E30" w:rsidRPr="002F66B8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3C20D504" wp14:editId="3F722EA9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29210</wp:posOffset>
                      </wp:positionV>
                      <wp:extent cx="104775" cy="219075"/>
                      <wp:effectExtent l="19050" t="0" r="47625" b="47625"/>
                      <wp:wrapNone/>
                      <wp:docPr id="78" name="Down Arrow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31612306" id="Down Arrow 78" o:spid="_x0000_s1026" type="#_x0000_t67" style="position:absolute;margin-left:64.75pt;margin-top:2.3pt;width:8.25pt;height:17.2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2fRfgIAABk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0B4BA5F3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2A192A" w14:textId="77777777" w:rsidR="00243E30" w:rsidRPr="002F66B8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F66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 xml:space="preserve"> 50 titles screened</w:t>
            </w:r>
          </w:p>
          <w:p w14:paraId="1A1461D0" w14:textId="77777777" w:rsidR="00243E30" w:rsidRPr="002F66B8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4BFE13F4" wp14:editId="0054FD6D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10795</wp:posOffset>
                      </wp:positionV>
                      <wp:extent cx="104775" cy="219075"/>
                      <wp:effectExtent l="19050" t="0" r="47625" b="47625"/>
                      <wp:wrapNone/>
                      <wp:docPr id="79" name="Down Arrow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7561BAF1" id="Down Arrow 79" o:spid="_x0000_s1026" type="#_x0000_t67" style="position:absolute;margin-left:65.5pt;margin-top:.85pt;width:8.25pt;height:17.2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1AF91E4A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0BB96C" w14:textId="145B78BB" w:rsidR="00243E30" w:rsidRPr="002F66B8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 xml:space="preserve">Search function: “social care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>s”</w:t>
            </w:r>
          </w:p>
          <w:p w14:paraId="76D55B71" w14:textId="2D729F06" w:rsidR="00243E30" w:rsidRDefault="00CF6986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3C727772" wp14:editId="3D86F5C5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10795</wp:posOffset>
                      </wp:positionV>
                      <wp:extent cx="104775" cy="219075"/>
                      <wp:effectExtent l="19050" t="0" r="47625" b="47625"/>
                      <wp:wrapNone/>
                      <wp:docPr id="80" name="Down Arrow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9D7E34C" id="Down Arrow 80" o:spid="_x0000_s1026" type="#_x0000_t67" style="position:absolute;margin-left:64.75pt;margin-top:.85pt;width:8.25pt;height:17.2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" adj="16435" fillcolor="#5b9bd5" strokecolor="#41719c" strokeweight="1pt"/>
                  </w:pict>
                </mc:Fallback>
              </mc:AlternateContent>
            </w:r>
          </w:p>
          <w:p w14:paraId="6910368E" w14:textId="7F4FA4CF" w:rsidR="00CF6986" w:rsidRDefault="00CF6986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1FDE0" w14:textId="46582353" w:rsidR="00243E30" w:rsidRPr="002F66B8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>n= 33</w:t>
            </w:r>
          </w:p>
          <w:p w14:paraId="5B5FD945" w14:textId="3E4FF47B" w:rsidR="00243E30" w:rsidRDefault="00CF6986" w:rsidP="00CF6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23877B30" wp14:editId="41202614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36195</wp:posOffset>
                      </wp:positionV>
                      <wp:extent cx="104775" cy="219075"/>
                      <wp:effectExtent l="19050" t="0" r="47625" b="47625"/>
                      <wp:wrapNone/>
                      <wp:docPr id="81" name="Down Arrow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BE422C4" id="Down Arrow 81" o:spid="_x0000_s1026" type="#_x0000_t67" style="position:absolute;margin-left:65.5pt;margin-top:2.85pt;width:8.25pt;height:17.2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5E634104" w14:textId="77777777" w:rsidR="00CF6986" w:rsidRDefault="00CF6986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F1D83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>Titles screened</w:t>
            </w:r>
          </w:p>
          <w:p w14:paraId="4FBBDE37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>Health promotion in hospit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419DF914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693C92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591BE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504A8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08AAE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95138C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1BAFA2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2DC884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27B18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B3887" w14:textId="77777777" w:rsidR="008C13B8" w:rsidRDefault="008C13B8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52002" w14:textId="77777777" w:rsidR="003D57AC" w:rsidRPr="00181EFF" w:rsidRDefault="003D57AC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565E02EB" w14:textId="77777777" w:rsidTr="0001357F">
        <w:tc>
          <w:tcPr>
            <w:tcW w:w="3014" w:type="dxa"/>
          </w:tcPr>
          <w:p w14:paraId="4C12009F" w14:textId="77777777" w:rsidR="00653B17" w:rsidRDefault="00653B17" w:rsidP="00181E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b/>
                <w:sz w:val="20"/>
                <w:szCs w:val="20"/>
              </w:rPr>
              <w:t>Scotland: Scottish Government</w:t>
            </w:r>
          </w:p>
          <w:p w14:paraId="4B13EC53" w14:textId="77777777" w:rsidR="008C13B8" w:rsidRPr="00181EFF" w:rsidRDefault="008C13B8" w:rsidP="00181E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53B17" w14:paraId="741307D0" w14:textId="77777777" w:rsidTr="0001357F">
        <w:tc>
          <w:tcPr>
            <w:tcW w:w="3014" w:type="dxa"/>
          </w:tcPr>
          <w:p w14:paraId="6FBF9CCE" w14:textId="77777777" w:rsidR="00181EFF" w:rsidRDefault="00181EFF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A2D83F" w14:textId="6009BB3E" w:rsidR="00653B17" w:rsidRPr="00181EFF" w:rsidRDefault="004F5EFD" w:rsidP="00181EFF">
            <w:pPr>
              <w:jc w:val="center"/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hyperlink r:id="rId18" w:history="1">
              <w:r w:rsidR="00653B17" w:rsidRPr="00181EFF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https://www.gov.scot/</w:t>
              </w:r>
            </w:hyperlink>
          </w:p>
          <w:p w14:paraId="554ED1C9" w14:textId="706128CA" w:rsidR="00653B17" w:rsidRPr="00181EFF" w:rsidRDefault="00181EFF" w:rsidP="00181EFF">
            <w:pPr>
              <w:jc w:val="center"/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5B88AF76" wp14:editId="447795D2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36195</wp:posOffset>
                      </wp:positionV>
                      <wp:extent cx="104775" cy="219075"/>
                      <wp:effectExtent l="19050" t="0" r="47625" b="47625"/>
                      <wp:wrapNone/>
                      <wp:docPr id="61" name="Down Arrow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26630484" id="Down Arrow 61" o:spid="_x0000_s1026" type="#_x0000_t67" style="position:absolute;margin-left:61pt;margin-top:2.85pt;width:8.25pt;height:17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24EF8F29" w14:textId="77777777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A37496" w14:textId="77777777" w:rsidR="00181EFF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H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eadings</w:t>
            </w:r>
          </w:p>
          <w:p w14:paraId="4F2B9974" w14:textId="74092FC0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F79BCDB" wp14:editId="2332F436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36195</wp:posOffset>
                      </wp:positionV>
                      <wp:extent cx="104775" cy="219075"/>
                      <wp:effectExtent l="19050" t="0" r="47625" b="47625"/>
                      <wp:wrapNone/>
                      <wp:docPr id="62" name="Down Arrow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5E247C4" id="Down Arrow 62" o:spid="_x0000_s1026" type="#_x0000_t67" style="position:absolute;margin-left:61.75pt;margin-top:2.85pt;width:8.25pt;height:17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36BC884B" w14:textId="77777777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D2F13F" w14:textId="12A119F8" w:rsidR="00653B17" w:rsidRPr="00181EFF" w:rsidRDefault="00653B17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arch function: “healthcare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”</w:t>
            </w:r>
          </w:p>
          <w:p w14:paraId="767DE6EF" w14:textId="30A699F0" w:rsidR="00653B17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15F9C55" wp14:editId="15CA6D98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36195</wp:posOffset>
                      </wp:positionV>
                      <wp:extent cx="104775" cy="219075"/>
                      <wp:effectExtent l="19050" t="0" r="47625" b="47625"/>
                      <wp:wrapNone/>
                      <wp:docPr id="63" name="Down Arrow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3738476" id="Down Arrow 63" o:spid="_x0000_s1026" type="#_x0000_t67" style="position:absolute;margin-left:62.5pt;margin-top:2.85pt;width:8.25pt;height:17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43B5B5FF" w14:textId="77777777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1151FD" w14:textId="56AAD1BA" w:rsidR="00653B17" w:rsidRPr="00181EFF" w:rsidRDefault="00653B17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 82</w:t>
            </w:r>
          </w:p>
          <w:p w14:paraId="4E8337CB" w14:textId="0829112D" w:rsidR="00653B17" w:rsidRP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A5DFE28" wp14:editId="31C7D9A0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23495</wp:posOffset>
                      </wp:positionV>
                      <wp:extent cx="104775" cy="219075"/>
                      <wp:effectExtent l="19050" t="0" r="47625" b="47625"/>
                      <wp:wrapNone/>
                      <wp:docPr id="64" name="Down Arrow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493A360C" id="Down Arrow 64" o:spid="_x0000_s1026" type="#_x0000_t67" style="position:absolute;margin-left:61.75pt;margin-top:1.85pt;width:8.25pt;height:17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" adj="16435" fillcolor="#5b9bd5" strokecolor="#41719c" strokeweight="1pt"/>
                  </w:pict>
                </mc:Fallback>
              </mc:AlternateContent>
            </w:r>
          </w:p>
          <w:p w14:paraId="1EA38A9C" w14:textId="1CB934BE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003B45" w14:textId="02BA2CA5" w:rsidR="00653B17" w:rsidRDefault="00653B17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tles screened</w:t>
            </w:r>
          </w:p>
          <w:p w14:paraId="0309322E" w14:textId="20DCB89E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3BF19D8A" wp14:editId="380EC4FF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39370</wp:posOffset>
                      </wp:positionV>
                      <wp:extent cx="104775" cy="219075"/>
                      <wp:effectExtent l="19050" t="0" r="47625" b="47625"/>
                      <wp:wrapNone/>
                      <wp:docPr id="65" name="Down Arrow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E2DF488" id="Down Arrow 65" o:spid="_x0000_s1026" type="#_x0000_t67" style="position:absolute;margin-left:61pt;margin-top:3.1pt;width:8.25pt;height:17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12D6C855" w14:textId="05582053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EE7558" w14:textId="1E0A6E28" w:rsidR="00653B17" w:rsidRP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="00653B17"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&amp; Social care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="00653B17"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: my support, my lif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 2017</w:t>
            </w:r>
          </w:p>
          <w:p w14:paraId="4118A269" w14:textId="77777777" w:rsidR="00653B17" w:rsidRPr="00181EFF" w:rsidRDefault="00653B17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B7048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F67B3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A2D4C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88C54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C7CE9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0BD01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F9858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43EA9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4B94E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5ABFE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41421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4FC32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BEB93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91EF8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C6159D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A39A3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368A9" w14:textId="77777777" w:rsidR="003D57AC" w:rsidRPr="00181EFF" w:rsidRDefault="003D57AC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6FBEFA04" w14:textId="77777777" w:rsidTr="0001357F">
        <w:tc>
          <w:tcPr>
            <w:tcW w:w="3014" w:type="dxa"/>
          </w:tcPr>
          <w:p w14:paraId="191FB066" w14:textId="77777777" w:rsidR="00653B17" w:rsidRPr="00181EFF" w:rsidRDefault="00653B17" w:rsidP="00181E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b/>
                <w:sz w:val="20"/>
                <w:szCs w:val="20"/>
              </w:rPr>
              <w:t>Wales: Welsh Assembly Government</w:t>
            </w:r>
          </w:p>
        </w:tc>
      </w:tr>
      <w:tr w:rsidR="00653B17" w14:paraId="1FB000EF" w14:textId="77777777" w:rsidTr="0001357F">
        <w:tc>
          <w:tcPr>
            <w:tcW w:w="3014" w:type="dxa"/>
          </w:tcPr>
          <w:p w14:paraId="0C8A57CE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72020" w14:textId="77777777" w:rsidR="00653B17" w:rsidRPr="00181EFF" w:rsidRDefault="004F5EFD" w:rsidP="00181EFF">
            <w:pPr>
              <w:jc w:val="center"/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</w:rPr>
            </w:pPr>
            <w:hyperlink r:id="rId19" w:history="1">
              <w:r w:rsidR="00653B17" w:rsidRPr="00181EFF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https://gov.wales/</w:t>
              </w:r>
            </w:hyperlink>
          </w:p>
          <w:p w14:paraId="11DB11C0" w14:textId="5D44E6FC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375E3B59" wp14:editId="2E997B12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33020</wp:posOffset>
                      </wp:positionV>
                      <wp:extent cx="104775" cy="219075"/>
                      <wp:effectExtent l="19050" t="0" r="47625" b="47625"/>
                      <wp:wrapNone/>
                      <wp:docPr id="66" name="Down Arrow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2E601751" id="Down Arrow 66" o:spid="_x0000_s1026" type="#_x0000_t67" style="position:absolute;margin-left:60.25pt;margin-top:2.6pt;width:8.25pt;height:17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1C44A8B3" w14:textId="77777777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23D1D3B" w14:textId="523C0DA3" w:rsidR="00181EFF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H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eadings</w:t>
            </w:r>
          </w:p>
          <w:p w14:paraId="1108AC7A" w14:textId="64E4146F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3EFCE47A" wp14:editId="05B3ABF9">
                      <wp:simplePos x="0" y="0"/>
                      <wp:positionH relativeFrom="column">
                        <wp:posOffset>784225</wp:posOffset>
                      </wp:positionH>
                      <wp:positionV relativeFrom="paragraph">
                        <wp:posOffset>26670</wp:posOffset>
                      </wp:positionV>
                      <wp:extent cx="104775" cy="219075"/>
                      <wp:effectExtent l="19050" t="0" r="47625" b="47625"/>
                      <wp:wrapNone/>
                      <wp:docPr id="67" name="Down Arrow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1F11D81A" id="Down Arrow 67" o:spid="_x0000_s1026" type="#_x0000_t67" style="position:absolute;margin-left:61.75pt;margin-top:2.1pt;width:8.25pt;height:17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" adj="16435" fillcolor="#5b9bd5" strokecolor="#41719c" strokeweight="1pt"/>
                  </w:pict>
                </mc:Fallback>
              </mc:AlternateContent>
            </w:r>
          </w:p>
          <w:p w14:paraId="7D97109C" w14:textId="2127FB46" w:rsidR="00181EFF" w:rsidRDefault="00181EFF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783E7F" w14:textId="147BD173" w:rsidR="00653B17" w:rsidRPr="00181EFF" w:rsidRDefault="00653B17" w:rsidP="00181E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arch function: “healthcare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”</w:t>
            </w:r>
          </w:p>
          <w:p w14:paraId="470263EE" w14:textId="37DEFD79" w:rsidR="00653B17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02503BA4" wp14:editId="7A052FD7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26670</wp:posOffset>
                      </wp:positionV>
                      <wp:extent cx="104775" cy="219075"/>
                      <wp:effectExtent l="19050" t="0" r="47625" b="47625"/>
                      <wp:wrapNone/>
                      <wp:docPr id="68" name="Down Arrow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72568F87" id="Down Arrow 68" o:spid="_x0000_s1026" type="#_x0000_t67" style="position:absolute;margin-left:62.5pt;margin-top:2.1pt;width:8.25pt;height:17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27652903" w14:textId="2B05A93A" w:rsidR="00181EFF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C07A7A" w14:textId="05C060DC" w:rsidR="00653B17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653B17" w:rsidRPr="00181EFF">
              <w:rPr>
                <w:rFonts w:ascii="Times New Roman" w:hAnsi="Times New Roman" w:cs="Times New Roman"/>
                <w:sz w:val="20"/>
                <w:szCs w:val="20"/>
              </w:rPr>
              <w:t>7320</w:t>
            </w:r>
          </w:p>
          <w:p w14:paraId="40507D16" w14:textId="0113075C" w:rsidR="00181EFF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EA0C85C" wp14:editId="1CB9B23D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36195</wp:posOffset>
                      </wp:positionV>
                      <wp:extent cx="104775" cy="219075"/>
                      <wp:effectExtent l="19050" t="0" r="47625" b="47625"/>
                      <wp:wrapNone/>
                      <wp:docPr id="69" name="Down Arrow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33A3BD2" id="Down Arrow 69" o:spid="_x0000_s1026" type="#_x0000_t67" style="position:absolute;margin-left:64pt;margin-top:2.85pt;width:8.25pt;height:17.2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6ADB926D" w14:textId="72F6CC93" w:rsidR="00181EFF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76C12" w14:textId="77777777" w:rsidR="00653B17" w:rsidRPr="00181EFF" w:rsidRDefault="00653B17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81E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 xml:space="preserve"> 20 titles screened</w:t>
            </w:r>
          </w:p>
          <w:p w14:paraId="5369A888" w14:textId="5CE43D27" w:rsidR="00653B17" w:rsidRPr="00181EFF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3B0AE858" wp14:editId="00A960F0">
                      <wp:simplePos x="0" y="0"/>
                      <wp:positionH relativeFrom="column">
                        <wp:posOffset>812800</wp:posOffset>
                      </wp:positionH>
                      <wp:positionV relativeFrom="paragraph">
                        <wp:posOffset>52070</wp:posOffset>
                      </wp:positionV>
                      <wp:extent cx="104775" cy="219075"/>
                      <wp:effectExtent l="19050" t="0" r="47625" b="47625"/>
                      <wp:wrapNone/>
                      <wp:docPr id="70" name="Down Arrow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F1C3698" id="Down Arrow 70" o:spid="_x0000_s1026" type="#_x0000_t67" style="position:absolute;margin-left:64pt;margin-top:4.1pt;width:8.25pt;height:17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1AF77CEB" w14:textId="749B6A1A" w:rsidR="00181EFF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359E0" w14:textId="5752D47C" w:rsidR="00653B17" w:rsidRPr="00181EFF" w:rsidRDefault="00181EFF" w:rsidP="00181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653B17" w:rsidRPr="00181EFF">
              <w:rPr>
                <w:rFonts w:ascii="Times New Roman" w:hAnsi="Times New Roman" w:cs="Times New Roman"/>
                <w:sz w:val="20"/>
                <w:szCs w:val="20"/>
              </w:rPr>
              <w:t xml:space="preserve">health and social care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53B17" w:rsidRPr="00181EFF">
              <w:rPr>
                <w:rFonts w:ascii="Times New Roman" w:hAnsi="Times New Roman" w:cs="Times New Roman"/>
                <w:sz w:val="20"/>
                <w:szCs w:val="20"/>
              </w:rPr>
              <w:t xml:space="preserve"> 2015”</w:t>
            </w:r>
          </w:p>
          <w:p w14:paraId="3F4BB281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0BC751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A6112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A9F91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86813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D780B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3215B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34E24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989C1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6804F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556AE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B0DFA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E41592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1C7581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D4AC2D" w14:textId="77777777" w:rsidR="00653B17" w:rsidRPr="00181EFF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DE4424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1DD1C" w14:textId="77777777" w:rsidR="00653B17" w:rsidRDefault="00653B17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8D63F" w14:textId="77777777" w:rsidR="003D57AC" w:rsidRPr="00181EFF" w:rsidRDefault="003D57AC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B17" w14:paraId="05A7B44A" w14:textId="77777777" w:rsidTr="0001357F">
        <w:tc>
          <w:tcPr>
            <w:tcW w:w="3014" w:type="dxa"/>
          </w:tcPr>
          <w:p w14:paraId="3E20A6B1" w14:textId="60416F64" w:rsidR="00653B17" w:rsidRPr="002F66B8" w:rsidRDefault="003D57AC" w:rsidP="00243E3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653B17" w:rsidRPr="002F66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den: </w:t>
            </w:r>
            <w:proofErr w:type="spellStart"/>
            <w:r w:rsidR="00243E30" w:rsidRPr="00243E30">
              <w:rPr>
                <w:rFonts w:ascii="Times New Roman" w:hAnsi="Times New Roman" w:cs="Times New Roman"/>
                <w:b/>
                <w:sz w:val="20"/>
                <w:szCs w:val="20"/>
              </w:rPr>
              <w:t>Socialstyrelsen</w:t>
            </w:r>
            <w:proofErr w:type="spellEnd"/>
            <w:r w:rsidR="00243E30" w:rsidRPr="00243E3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53B17" w:rsidRPr="002F66B8">
              <w:rPr>
                <w:rFonts w:ascii="Times New Roman" w:hAnsi="Times New Roman" w:cs="Times New Roman"/>
                <w:b/>
                <w:sz w:val="20"/>
                <w:szCs w:val="20"/>
              </w:rPr>
              <w:t>(National Board of Health and Welfare)</w:t>
            </w:r>
          </w:p>
        </w:tc>
      </w:tr>
      <w:tr w:rsidR="00653B17" w14:paraId="1CEA8AC7" w14:textId="77777777" w:rsidTr="0001357F">
        <w:trPr>
          <w:trHeight w:val="2506"/>
        </w:trPr>
        <w:tc>
          <w:tcPr>
            <w:tcW w:w="3014" w:type="dxa"/>
          </w:tcPr>
          <w:p w14:paraId="0DBC2226" w14:textId="77777777" w:rsidR="00653B17" w:rsidRDefault="00653B17" w:rsidP="002F66B8"/>
          <w:p w14:paraId="0576C62D" w14:textId="676DD9A4" w:rsidR="00653B17" w:rsidRPr="002F66B8" w:rsidRDefault="004F5EFD" w:rsidP="002F66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2F66B8" w:rsidRPr="002F66B8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https://www.socialstyrelsen.se/en/</w:t>
              </w:r>
            </w:hyperlink>
          </w:p>
          <w:p w14:paraId="26F081AD" w14:textId="7C4357B2" w:rsidR="002F66B8" w:rsidRDefault="00243E30" w:rsidP="002F66B8"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55A11503" wp14:editId="7CBD4CEC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76200</wp:posOffset>
                      </wp:positionV>
                      <wp:extent cx="104775" cy="219075"/>
                      <wp:effectExtent l="19050" t="0" r="47625" b="47625"/>
                      <wp:wrapNone/>
                      <wp:docPr id="74" name="Down Arrow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FC47634" id="Down Arrow 74" o:spid="_x0000_s1026" type="#_x0000_t67" style="position:absolute;margin-left:62.5pt;margin-top:6pt;width:8.25pt;height:17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34FA4125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4EB36" w14:textId="217F6ED1" w:rsidR="002F66B8" w:rsidRPr="002F66B8" w:rsidRDefault="002F66B8" w:rsidP="00243E3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H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eadings</w:t>
            </w:r>
          </w:p>
          <w:p w14:paraId="6EB40AA9" w14:textId="30CB1853" w:rsidR="00653B17" w:rsidRDefault="00243E30" w:rsidP="002F66B8"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45A68D10" wp14:editId="63D36080">
                      <wp:simplePos x="0" y="0"/>
                      <wp:positionH relativeFrom="column">
                        <wp:posOffset>793750</wp:posOffset>
                      </wp:positionH>
                      <wp:positionV relativeFrom="paragraph">
                        <wp:posOffset>28575</wp:posOffset>
                      </wp:positionV>
                      <wp:extent cx="104775" cy="219075"/>
                      <wp:effectExtent l="19050" t="0" r="47625" b="47625"/>
                      <wp:wrapNone/>
                      <wp:docPr id="72" name="Down Arrow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08FCE885" id="Down Arrow 72" o:spid="_x0000_s1026" type="#_x0000_t67" style="position:absolute;margin-left:62.5pt;margin-top:2.25pt;width:8.25pt;height:17.2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0C0784DD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087019" w14:textId="06E10D72" w:rsidR="002F66B8" w:rsidRPr="00181EFF" w:rsidRDefault="002F66B8" w:rsidP="00243E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arch function: “healthcare </w:t>
            </w:r>
            <w:r w:rsidR="00F97E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</w:t>
            </w:r>
            <w:r w:rsidRPr="00181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”</w:t>
            </w:r>
          </w:p>
          <w:p w14:paraId="2BB6245C" w14:textId="1007B83C" w:rsidR="00653B17" w:rsidRDefault="00243E30" w:rsidP="002F66B8"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3249C6DA" wp14:editId="019B767D">
                      <wp:simplePos x="0" y="0"/>
                      <wp:positionH relativeFrom="column">
                        <wp:posOffset>803275</wp:posOffset>
                      </wp:positionH>
                      <wp:positionV relativeFrom="paragraph">
                        <wp:posOffset>20320</wp:posOffset>
                      </wp:positionV>
                      <wp:extent cx="104775" cy="219075"/>
                      <wp:effectExtent l="19050" t="0" r="47625" b="47625"/>
                      <wp:wrapNone/>
                      <wp:docPr id="73" name="Down Arrow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5A5B84DD" id="Down Arrow 73" o:spid="_x0000_s1026" type="#_x0000_t67" style="position:absolute;margin-left:63.25pt;margin-top:1.6pt;width:8.25pt;height:17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1F60297C" w14:textId="33CE650F" w:rsidR="00243E30" w:rsidRDefault="00243E30" w:rsidP="002F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C36F8" w14:textId="77777777" w:rsidR="00653B17" w:rsidRDefault="002F66B8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6B8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</w:p>
          <w:p w14:paraId="28C21D73" w14:textId="77777777" w:rsidR="003D57AC" w:rsidRDefault="003D57AC" w:rsidP="003D57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987C6" w14:textId="773215ED" w:rsidR="008C13B8" w:rsidRPr="002F66B8" w:rsidRDefault="008C13B8" w:rsidP="008C13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6B8" w14:paraId="74615476" w14:textId="77777777" w:rsidTr="0001357F">
        <w:trPr>
          <w:trHeight w:val="271"/>
        </w:trPr>
        <w:tc>
          <w:tcPr>
            <w:tcW w:w="3014" w:type="dxa"/>
          </w:tcPr>
          <w:p w14:paraId="5A1BB7A6" w14:textId="21A764CA" w:rsidR="002F66B8" w:rsidRDefault="00243E30" w:rsidP="002F66B8">
            <w:pPr>
              <w:jc w:val="center"/>
            </w:pPr>
            <w:r w:rsidRPr="00181EFF">
              <w:rPr>
                <w:rFonts w:ascii="Times New Roman" w:hAnsi="Times New Roman" w:cs="Times New Roman"/>
                <w:b/>
                <w:sz w:val="20"/>
                <w:szCs w:val="20"/>
              </w:rPr>
              <w:t>Ontario: Health Quality Ontario</w:t>
            </w:r>
          </w:p>
        </w:tc>
      </w:tr>
      <w:tr w:rsidR="002F66B8" w14:paraId="646FD42A" w14:textId="77777777" w:rsidTr="003D57AC">
        <w:trPr>
          <w:trHeight w:val="4052"/>
        </w:trPr>
        <w:tc>
          <w:tcPr>
            <w:tcW w:w="3014" w:type="dxa"/>
          </w:tcPr>
          <w:p w14:paraId="7E7ED450" w14:textId="77777777" w:rsidR="00243E30" w:rsidRDefault="00243E30" w:rsidP="00243E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14E0F" w14:textId="77777777" w:rsidR="00243E30" w:rsidRPr="00181EFF" w:rsidRDefault="004F5EFD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="00243E30" w:rsidRPr="00181EFF">
                <w:rPr>
                  <w:rFonts w:ascii="Times New Roman" w:hAnsi="Times New Roman" w:cs="Times New Roman"/>
                  <w:color w:val="0563C1" w:themeColor="hyperlink"/>
                  <w:sz w:val="20"/>
                  <w:szCs w:val="20"/>
                  <w:u w:val="single"/>
                </w:rPr>
                <w:t>https://www.hqontario.ca/</w:t>
              </w:r>
            </w:hyperlink>
          </w:p>
          <w:p w14:paraId="0ACC9129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64933662" wp14:editId="1277A7C2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58420</wp:posOffset>
                      </wp:positionV>
                      <wp:extent cx="104775" cy="219075"/>
                      <wp:effectExtent l="19050" t="0" r="47625" b="47625"/>
                      <wp:wrapNone/>
                      <wp:docPr id="56" name="Down Arrow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612CC276" id="Down Arrow 56" o:spid="_x0000_s1026" type="#_x0000_t67" style="position:absolute;margin-left:66.25pt;margin-top:4.6pt;width:8.25pt;height:17.2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64E9812C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D666C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H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eadings</w:t>
            </w:r>
          </w:p>
          <w:p w14:paraId="361F3D96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7AD6AC7F" wp14:editId="138C9F64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29845</wp:posOffset>
                      </wp:positionV>
                      <wp:extent cx="104775" cy="219075"/>
                      <wp:effectExtent l="19050" t="0" r="47625" b="47625"/>
                      <wp:wrapNone/>
                      <wp:docPr id="57" name="Down Arrow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2AB982E2" id="Down Arrow 57" o:spid="_x0000_s1026" type="#_x0000_t67" style="position:absolute;margin-left:66.25pt;margin-top:2.35pt;width:8.25pt;height:17.2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678A832C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72D77" w14:textId="77777777" w:rsidR="00243E30" w:rsidRPr="00181EFF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Evidence to improve 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24F7F916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785967AA" wp14:editId="76BCE6B0">
                      <wp:simplePos x="0" y="0"/>
                      <wp:positionH relativeFrom="column">
                        <wp:posOffset>831850</wp:posOffset>
                      </wp:positionH>
                      <wp:positionV relativeFrom="paragraph">
                        <wp:posOffset>26670</wp:posOffset>
                      </wp:positionV>
                      <wp:extent cx="104775" cy="219075"/>
                      <wp:effectExtent l="19050" t="0" r="47625" b="47625"/>
                      <wp:wrapNone/>
                      <wp:docPr id="58" name="Down Arrow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270D8E79" id="Down Arrow 58" o:spid="_x0000_s1026" type="#_x0000_t67" style="position:absolute;margin-left:65.5pt;margin-top:2.1pt;width:8.25pt;height:17.2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581B8613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372E0" w14:textId="204AA185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 xml:space="preserve">Quality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408ACB66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2B84D39" wp14:editId="007C6C1F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36195</wp:posOffset>
                      </wp:positionV>
                      <wp:extent cx="104775" cy="219075"/>
                      <wp:effectExtent l="19050" t="0" r="47625" b="47625"/>
                      <wp:wrapNone/>
                      <wp:docPr id="59" name="Down Arrow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21F6D1B1" id="Down Arrow 59" o:spid="_x0000_s1026" type="#_x0000_t67" style="position:absolute;margin-left:66.25pt;margin-top:2.85pt;width:8.25pt;height:17.2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" adj="16435" fillcolor="#5b9bd5" strokecolor="#41719c" strokeweight="1pt"/>
                  </w:pict>
                </mc:Fallback>
              </mc:AlternateContent>
            </w:r>
          </w:p>
          <w:p w14:paraId="27A9E199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06062" w14:textId="641B8F7C" w:rsidR="00243E30" w:rsidRPr="00181EFF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 xml:space="preserve">Link: About Quality </w:t>
            </w:r>
            <w:r w:rsidR="00F97E29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Pr="00181EF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2FBE531D" w14:textId="77777777" w:rsidR="00243E30" w:rsidRPr="00181EFF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E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4110E64A" wp14:editId="0A849069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45720</wp:posOffset>
                      </wp:positionV>
                      <wp:extent cx="104775" cy="219075"/>
                      <wp:effectExtent l="19050" t="0" r="47625" b="47625"/>
                      <wp:wrapNone/>
                      <wp:docPr id="60" name="Down Arrow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219075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w16se="http://schemas.microsoft.com/office/word/2015/wordml/symex">
                  <w:pict>
                    <v:shape w14:anchorId="1F2D2918" id="Down Arrow 60" o:spid="_x0000_s1026" type="#_x0000_t67" style="position:absolute;margin-left:66.25pt;margin-top:3.6pt;width:8.25pt;height:17.2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" adj="16435" fillcolor="#5b9bd5" strokecolor="#41719c" strokeweight="1pt"/>
                  </w:pict>
                </mc:Fallback>
              </mc:AlternateContent>
            </w:r>
          </w:p>
          <w:p w14:paraId="33874C43" w14:textId="77777777" w:rsidR="00243E30" w:rsidRDefault="00243E30" w:rsidP="00243E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C4C2C" w14:textId="77777777" w:rsidR="008C13B8" w:rsidRDefault="00243E30" w:rsidP="003D57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Process and Method Guide”</w:t>
            </w:r>
          </w:p>
          <w:p w14:paraId="07998CFB" w14:textId="77777777" w:rsidR="003D57AC" w:rsidRDefault="003D57AC" w:rsidP="003D57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2DCDC" w14:textId="13ABDB03" w:rsidR="003D57AC" w:rsidRPr="002F66B8" w:rsidRDefault="003D57AC" w:rsidP="003D57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B1CA2D" w14:textId="77777777" w:rsidR="008C13B8" w:rsidRPr="00295421" w:rsidRDefault="008C13B8" w:rsidP="003D57AC">
      <w:pPr>
        <w:pStyle w:val="EndNoteBibliography"/>
      </w:pPr>
    </w:p>
    <w:sectPr w:rsidR="008C13B8" w:rsidRPr="00295421" w:rsidSect="00653B17">
      <w:footerReference w:type="default" r:id="rId22"/>
      <w:pgSz w:w="16838" w:h="11906" w:orient="landscape" w:code="9"/>
      <w:pgMar w:top="1440" w:right="1440" w:bottom="1440" w:left="1134" w:header="709" w:footer="709" w:gutter="0"/>
      <w:cols w:num="4"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FE4F8" w14:textId="77777777" w:rsidR="004F5EFD" w:rsidRDefault="004F5EFD" w:rsidP="00C42C7E">
      <w:pPr>
        <w:spacing w:after="0" w:line="240" w:lineRule="auto"/>
      </w:pPr>
      <w:r>
        <w:separator/>
      </w:r>
    </w:p>
  </w:endnote>
  <w:endnote w:type="continuationSeparator" w:id="0">
    <w:p w14:paraId="4F592E92" w14:textId="77777777" w:rsidR="004F5EFD" w:rsidRDefault="004F5EFD" w:rsidP="00C42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3672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F1865" w14:textId="64F8D02B" w:rsidR="00A857BC" w:rsidRDefault="00A857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02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A7C5EA" w14:textId="77777777" w:rsidR="00A857BC" w:rsidRDefault="00A857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CA89C7" w14:textId="77777777" w:rsidR="004F5EFD" w:rsidRDefault="004F5EFD" w:rsidP="00C42C7E">
      <w:pPr>
        <w:spacing w:after="0" w:line="240" w:lineRule="auto"/>
      </w:pPr>
      <w:r>
        <w:separator/>
      </w:r>
    </w:p>
  </w:footnote>
  <w:footnote w:type="continuationSeparator" w:id="0">
    <w:p w14:paraId="3521F60C" w14:textId="77777777" w:rsidR="004F5EFD" w:rsidRDefault="004F5EFD" w:rsidP="00C42C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6453E"/>
    <w:multiLevelType w:val="hybridMultilevel"/>
    <w:tmpl w:val="7AC66EB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A75A1"/>
    <w:multiLevelType w:val="hybridMultilevel"/>
    <w:tmpl w:val="F2903AB8"/>
    <w:lvl w:ilvl="0" w:tplc="A8A440E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F1E61"/>
    <w:multiLevelType w:val="hybridMultilevel"/>
    <w:tmpl w:val="6C8247C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E280D"/>
    <w:multiLevelType w:val="hybridMultilevel"/>
    <w:tmpl w:val="902698B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F6627"/>
    <w:multiLevelType w:val="hybridMultilevel"/>
    <w:tmpl w:val="753E501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DE4D43"/>
    <w:multiLevelType w:val="hybridMultilevel"/>
    <w:tmpl w:val="A322E752"/>
    <w:lvl w:ilvl="0" w:tplc="1809000F">
      <w:start w:val="1"/>
      <w:numFmt w:val="decimal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6512906"/>
    <w:multiLevelType w:val="hybridMultilevel"/>
    <w:tmpl w:val="1904366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CE3C78"/>
    <w:multiLevelType w:val="hybridMultilevel"/>
    <w:tmpl w:val="A43C25B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A8E0249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FF2B22"/>
    <w:multiLevelType w:val="hybridMultilevel"/>
    <w:tmpl w:val="F6EA1E0E"/>
    <w:lvl w:ilvl="0" w:tplc="18090019">
      <w:start w:val="1"/>
      <w:numFmt w:val="lowerLetter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1271D75"/>
    <w:multiLevelType w:val="hybridMultilevel"/>
    <w:tmpl w:val="B46E785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C22B5"/>
    <w:multiLevelType w:val="hybridMultilevel"/>
    <w:tmpl w:val="A852FEE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03262C"/>
    <w:multiLevelType w:val="hybridMultilevel"/>
    <w:tmpl w:val="204A432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3B4080"/>
    <w:multiLevelType w:val="hybridMultilevel"/>
    <w:tmpl w:val="48D0C93C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E197900"/>
    <w:multiLevelType w:val="multilevel"/>
    <w:tmpl w:val="86EC8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1383EAB"/>
    <w:multiLevelType w:val="hybridMultilevel"/>
    <w:tmpl w:val="4490998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F93F65"/>
    <w:multiLevelType w:val="hybridMultilevel"/>
    <w:tmpl w:val="98F80BE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8B6871"/>
    <w:multiLevelType w:val="hybridMultilevel"/>
    <w:tmpl w:val="E7E494F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1609B3"/>
    <w:multiLevelType w:val="hybridMultilevel"/>
    <w:tmpl w:val="CE90263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14"/>
  </w:num>
  <w:num w:numId="5">
    <w:abstractNumId w:val="17"/>
  </w:num>
  <w:num w:numId="6">
    <w:abstractNumId w:val="6"/>
  </w:num>
  <w:num w:numId="7">
    <w:abstractNumId w:val="15"/>
  </w:num>
  <w:num w:numId="8">
    <w:abstractNumId w:val="4"/>
  </w:num>
  <w:num w:numId="9">
    <w:abstractNumId w:val="3"/>
  </w:num>
  <w:num w:numId="10">
    <w:abstractNumId w:val="16"/>
  </w:num>
  <w:num w:numId="11">
    <w:abstractNumId w:val="7"/>
  </w:num>
  <w:num w:numId="12">
    <w:abstractNumId w:val="8"/>
  </w:num>
  <w:num w:numId="13">
    <w:abstractNumId w:val="5"/>
  </w:num>
  <w:num w:numId="14">
    <w:abstractNumId w:val="10"/>
  </w:num>
  <w:num w:numId="15">
    <w:abstractNumId w:val="9"/>
  </w:num>
  <w:num w:numId="16">
    <w:abstractNumId w:val="12"/>
  </w:num>
  <w:num w:numId="17">
    <w:abstractNumId w:val="0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rvxzspqx9t01e2zrlxwsvmtrs90a0p9efv&quot;&gt;Test_My EndNote Library&lt;record-ids&gt;&lt;item&gt;3514&lt;/item&gt;&lt;/record-ids&gt;&lt;/item&gt;&lt;/Libraries&gt;"/>
  </w:docVars>
  <w:rsids>
    <w:rsidRoot w:val="00037658"/>
    <w:rsid w:val="0000502E"/>
    <w:rsid w:val="00005975"/>
    <w:rsid w:val="000059D4"/>
    <w:rsid w:val="00006519"/>
    <w:rsid w:val="0001357F"/>
    <w:rsid w:val="0001537E"/>
    <w:rsid w:val="0001573D"/>
    <w:rsid w:val="0001578D"/>
    <w:rsid w:val="00016165"/>
    <w:rsid w:val="00016BC5"/>
    <w:rsid w:val="00022103"/>
    <w:rsid w:val="000235D8"/>
    <w:rsid w:val="00024572"/>
    <w:rsid w:val="00026C43"/>
    <w:rsid w:val="00026F5D"/>
    <w:rsid w:val="00031822"/>
    <w:rsid w:val="00032F8B"/>
    <w:rsid w:val="00033086"/>
    <w:rsid w:val="000335B3"/>
    <w:rsid w:val="00035BF3"/>
    <w:rsid w:val="00037658"/>
    <w:rsid w:val="0004130E"/>
    <w:rsid w:val="00044FE3"/>
    <w:rsid w:val="00045E84"/>
    <w:rsid w:val="00045F44"/>
    <w:rsid w:val="000472D5"/>
    <w:rsid w:val="00050055"/>
    <w:rsid w:val="000544C4"/>
    <w:rsid w:val="00054E55"/>
    <w:rsid w:val="000557C6"/>
    <w:rsid w:val="00056560"/>
    <w:rsid w:val="00062899"/>
    <w:rsid w:val="00070AC6"/>
    <w:rsid w:val="0007275B"/>
    <w:rsid w:val="00073AAF"/>
    <w:rsid w:val="00075D69"/>
    <w:rsid w:val="000825FE"/>
    <w:rsid w:val="00084E82"/>
    <w:rsid w:val="00095A80"/>
    <w:rsid w:val="000A0023"/>
    <w:rsid w:val="000A023A"/>
    <w:rsid w:val="000B178D"/>
    <w:rsid w:val="000B4887"/>
    <w:rsid w:val="000B4B64"/>
    <w:rsid w:val="000B4E0E"/>
    <w:rsid w:val="000B5303"/>
    <w:rsid w:val="000C4405"/>
    <w:rsid w:val="000C7407"/>
    <w:rsid w:val="000C7C0F"/>
    <w:rsid w:val="000E2498"/>
    <w:rsid w:val="000E77FE"/>
    <w:rsid w:val="000F3972"/>
    <w:rsid w:val="001034DA"/>
    <w:rsid w:val="00103CEF"/>
    <w:rsid w:val="0011077A"/>
    <w:rsid w:val="00111327"/>
    <w:rsid w:val="0011214F"/>
    <w:rsid w:val="00120A36"/>
    <w:rsid w:val="00120BDA"/>
    <w:rsid w:val="00121E98"/>
    <w:rsid w:val="00123AB6"/>
    <w:rsid w:val="00131E98"/>
    <w:rsid w:val="001361CE"/>
    <w:rsid w:val="00137D95"/>
    <w:rsid w:val="00140B26"/>
    <w:rsid w:val="001415EA"/>
    <w:rsid w:val="00141FDF"/>
    <w:rsid w:val="00151692"/>
    <w:rsid w:val="00152C40"/>
    <w:rsid w:val="001574FB"/>
    <w:rsid w:val="00162E05"/>
    <w:rsid w:val="001630D4"/>
    <w:rsid w:val="0017052C"/>
    <w:rsid w:val="00172AA4"/>
    <w:rsid w:val="00172B27"/>
    <w:rsid w:val="0017769D"/>
    <w:rsid w:val="00181EFF"/>
    <w:rsid w:val="00183488"/>
    <w:rsid w:val="0018783F"/>
    <w:rsid w:val="00192FD7"/>
    <w:rsid w:val="001A7DFF"/>
    <w:rsid w:val="001B12E0"/>
    <w:rsid w:val="001B1860"/>
    <w:rsid w:val="001B3011"/>
    <w:rsid w:val="001B5E37"/>
    <w:rsid w:val="001B784D"/>
    <w:rsid w:val="001C0489"/>
    <w:rsid w:val="001C5E7F"/>
    <w:rsid w:val="001D0321"/>
    <w:rsid w:val="001E1574"/>
    <w:rsid w:val="001E189E"/>
    <w:rsid w:val="001E47CC"/>
    <w:rsid w:val="001E7C93"/>
    <w:rsid w:val="001F1CFB"/>
    <w:rsid w:val="001F20D4"/>
    <w:rsid w:val="001F3279"/>
    <w:rsid w:val="001F6550"/>
    <w:rsid w:val="001F758E"/>
    <w:rsid w:val="00202894"/>
    <w:rsid w:val="00206D06"/>
    <w:rsid w:val="00210620"/>
    <w:rsid w:val="002107FB"/>
    <w:rsid w:val="00213D98"/>
    <w:rsid w:val="00214960"/>
    <w:rsid w:val="00215EB6"/>
    <w:rsid w:val="0022169A"/>
    <w:rsid w:val="00221E21"/>
    <w:rsid w:val="0022565C"/>
    <w:rsid w:val="00225ACE"/>
    <w:rsid w:val="00226699"/>
    <w:rsid w:val="00226702"/>
    <w:rsid w:val="00234D37"/>
    <w:rsid w:val="00235C52"/>
    <w:rsid w:val="00242694"/>
    <w:rsid w:val="00243E30"/>
    <w:rsid w:val="002529FE"/>
    <w:rsid w:val="00256B0D"/>
    <w:rsid w:val="00260888"/>
    <w:rsid w:val="00265404"/>
    <w:rsid w:val="00273D8D"/>
    <w:rsid w:val="0028065E"/>
    <w:rsid w:val="0028340A"/>
    <w:rsid w:val="0028588A"/>
    <w:rsid w:val="002867F1"/>
    <w:rsid w:val="0029530D"/>
    <w:rsid w:val="00295421"/>
    <w:rsid w:val="002A0884"/>
    <w:rsid w:val="002A4F60"/>
    <w:rsid w:val="002A602F"/>
    <w:rsid w:val="002B072C"/>
    <w:rsid w:val="002B276B"/>
    <w:rsid w:val="002B5EA5"/>
    <w:rsid w:val="002B66B3"/>
    <w:rsid w:val="002C02D5"/>
    <w:rsid w:val="002C0FAE"/>
    <w:rsid w:val="002C4604"/>
    <w:rsid w:val="002C52B3"/>
    <w:rsid w:val="002D1049"/>
    <w:rsid w:val="002E2E07"/>
    <w:rsid w:val="002E5B0A"/>
    <w:rsid w:val="002F66B8"/>
    <w:rsid w:val="00300414"/>
    <w:rsid w:val="00300569"/>
    <w:rsid w:val="003146F5"/>
    <w:rsid w:val="00317ACC"/>
    <w:rsid w:val="00317E65"/>
    <w:rsid w:val="003218DB"/>
    <w:rsid w:val="003223F0"/>
    <w:rsid w:val="00326B28"/>
    <w:rsid w:val="003360BA"/>
    <w:rsid w:val="00336AE7"/>
    <w:rsid w:val="00342CAA"/>
    <w:rsid w:val="00345B19"/>
    <w:rsid w:val="00351C82"/>
    <w:rsid w:val="00353636"/>
    <w:rsid w:val="00367F39"/>
    <w:rsid w:val="0037316A"/>
    <w:rsid w:val="00373E5C"/>
    <w:rsid w:val="00382B2C"/>
    <w:rsid w:val="00387531"/>
    <w:rsid w:val="00390220"/>
    <w:rsid w:val="0039119E"/>
    <w:rsid w:val="003940E7"/>
    <w:rsid w:val="003A158F"/>
    <w:rsid w:val="003A4796"/>
    <w:rsid w:val="003B1D0E"/>
    <w:rsid w:val="003B2C59"/>
    <w:rsid w:val="003C27EF"/>
    <w:rsid w:val="003D1024"/>
    <w:rsid w:val="003D3C3F"/>
    <w:rsid w:val="003D5252"/>
    <w:rsid w:val="003D57AC"/>
    <w:rsid w:val="003E3A73"/>
    <w:rsid w:val="003E7735"/>
    <w:rsid w:val="003F1F0C"/>
    <w:rsid w:val="00415024"/>
    <w:rsid w:val="00425392"/>
    <w:rsid w:val="00432468"/>
    <w:rsid w:val="00437FE0"/>
    <w:rsid w:val="00446F1F"/>
    <w:rsid w:val="00447133"/>
    <w:rsid w:val="004509A4"/>
    <w:rsid w:val="00453125"/>
    <w:rsid w:val="00455E8D"/>
    <w:rsid w:val="00462178"/>
    <w:rsid w:val="00463383"/>
    <w:rsid w:val="0046649E"/>
    <w:rsid w:val="004668B9"/>
    <w:rsid w:val="00473098"/>
    <w:rsid w:val="0047489F"/>
    <w:rsid w:val="00484E15"/>
    <w:rsid w:val="004861F5"/>
    <w:rsid w:val="00493845"/>
    <w:rsid w:val="00493A5A"/>
    <w:rsid w:val="004974BC"/>
    <w:rsid w:val="004A12F5"/>
    <w:rsid w:val="004B39FC"/>
    <w:rsid w:val="004B3F3C"/>
    <w:rsid w:val="004C09BC"/>
    <w:rsid w:val="004C0BCC"/>
    <w:rsid w:val="004C322C"/>
    <w:rsid w:val="004C6193"/>
    <w:rsid w:val="004C7A1D"/>
    <w:rsid w:val="004E1A75"/>
    <w:rsid w:val="004E6BEF"/>
    <w:rsid w:val="004F03C5"/>
    <w:rsid w:val="004F0D12"/>
    <w:rsid w:val="004F309E"/>
    <w:rsid w:val="004F5042"/>
    <w:rsid w:val="004F5EFD"/>
    <w:rsid w:val="00504CF4"/>
    <w:rsid w:val="00507581"/>
    <w:rsid w:val="00514802"/>
    <w:rsid w:val="00514A89"/>
    <w:rsid w:val="00520326"/>
    <w:rsid w:val="00534ACD"/>
    <w:rsid w:val="00535A2C"/>
    <w:rsid w:val="00545833"/>
    <w:rsid w:val="00545AA1"/>
    <w:rsid w:val="00550374"/>
    <w:rsid w:val="00550BA8"/>
    <w:rsid w:val="00555CFC"/>
    <w:rsid w:val="00563859"/>
    <w:rsid w:val="005676D7"/>
    <w:rsid w:val="00573087"/>
    <w:rsid w:val="00575773"/>
    <w:rsid w:val="00582090"/>
    <w:rsid w:val="005840B5"/>
    <w:rsid w:val="00591DEE"/>
    <w:rsid w:val="00592CF4"/>
    <w:rsid w:val="0059398D"/>
    <w:rsid w:val="00593AA4"/>
    <w:rsid w:val="00595CC0"/>
    <w:rsid w:val="005A3081"/>
    <w:rsid w:val="005A349C"/>
    <w:rsid w:val="005A4D6F"/>
    <w:rsid w:val="005B0F20"/>
    <w:rsid w:val="005B2B86"/>
    <w:rsid w:val="005C462A"/>
    <w:rsid w:val="005C4ABD"/>
    <w:rsid w:val="005C5AEA"/>
    <w:rsid w:val="005D0AAB"/>
    <w:rsid w:val="005D3673"/>
    <w:rsid w:val="005E2061"/>
    <w:rsid w:val="005E3C44"/>
    <w:rsid w:val="005E467B"/>
    <w:rsid w:val="005E7D3E"/>
    <w:rsid w:val="005F57ED"/>
    <w:rsid w:val="005F7C46"/>
    <w:rsid w:val="00603AA0"/>
    <w:rsid w:val="006042F2"/>
    <w:rsid w:val="00604FE7"/>
    <w:rsid w:val="0060583F"/>
    <w:rsid w:val="00606D4D"/>
    <w:rsid w:val="0061155F"/>
    <w:rsid w:val="00615150"/>
    <w:rsid w:val="0062004B"/>
    <w:rsid w:val="00630423"/>
    <w:rsid w:val="00631A78"/>
    <w:rsid w:val="00634E43"/>
    <w:rsid w:val="00636BA8"/>
    <w:rsid w:val="00637B8F"/>
    <w:rsid w:val="006442B6"/>
    <w:rsid w:val="00653B17"/>
    <w:rsid w:val="00653FAB"/>
    <w:rsid w:val="006562E6"/>
    <w:rsid w:val="006572A2"/>
    <w:rsid w:val="006636E1"/>
    <w:rsid w:val="00664E16"/>
    <w:rsid w:val="00667C93"/>
    <w:rsid w:val="00676137"/>
    <w:rsid w:val="00682E18"/>
    <w:rsid w:val="0068778C"/>
    <w:rsid w:val="00697DF1"/>
    <w:rsid w:val="006A04AF"/>
    <w:rsid w:val="006A0FB4"/>
    <w:rsid w:val="006A1604"/>
    <w:rsid w:val="006A267B"/>
    <w:rsid w:val="006B1B6F"/>
    <w:rsid w:val="006B2E69"/>
    <w:rsid w:val="006C2C13"/>
    <w:rsid w:val="006D69F0"/>
    <w:rsid w:val="006D6B04"/>
    <w:rsid w:val="006D6BB9"/>
    <w:rsid w:val="006E1BCE"/>
    <w:rsid w:val="006E3B73"/>
    <w:rsid w:val="006E4279"/>
    <w:rsid w:val="006F1B69"/>
    <w:rsid w:val="006F50E9"/>
    <w:rsid w:val="006F75C4"/>
    <w:rsid w:val="00713F04"/>
    <w:rsid w:val="0071639E"/>
    <w:rsid w:val="0072012E"/>
    <w:rsid w:val="00720437"/>
    <w:rsid w:val="00721AF5"/>
    <w:rsid w:val="00725176"/>
    <w:rsid w:val="00730909"/>
    <w:rsid w:val="0073336A"/>
    <w:rsid w:val="007377EB"/>
    <w:rsid w:val="00740CD7"/>
    <w:rsid w:val="00741552"/>
    <w:rsid w:val="007442D4"/>
    <w:rsid w:val="00753822"/>
    <w:rsid w:val="007561F8"/>
    <w:rsid w:val="00760827"/>
    <w:rsid w:val="00771E50"/>
    <w:rsid w:val="00772009"/>
    <w:rsid w:val="00780B1C"/>
    <w:rsid w:val="007819E5"/>
    <w:rsid w:val="00785823"/>
    <w:rsid w:val="007910C8"/>
    <w:rsid w:val="007924C9"/>
    <w:rsid w:val="00792B7E"/>
    <w:rsid w:val="00795202"/>
    <w:rsid w:val="007A3910"/>
    <w:rsid w:val="007A62FE"/>
    <w:rsid w:val="007A7CF5"/>
    <w:rsid w:val="007B465C"/>
    <w:rsid w:val="007B64BF"/>
    <w:rsid w:val="007C1969"/>
    <w:rsid w:val="007C3325"/>
    <w:rsid w:val="007C375F"/>
    <w:rsid w:val="007C5345"/>
    <w:rsid w:val="007C62EA"/>
    <w:rsid w:val="007E014C"/>
    <w:rsid w:val="007E1534"/>
    <w:rsid w:val="007E2BBC"/>
    <w:rsid w:val="007E4ECE"/>
    <w:rsid w:val="007E73C0"/>
    <w:rsid w:val="007F0211"/>
    <w:rsid w:val="007F02D2"/>
    <w:rsid w:val="00810A56"/>
    <w:rsid w:val="00812DFD"/>
    <w:rsid w:val="00814187"/>
    <w:rsid w:val="008168FE"/>
    <w:rsid w:val="00816CBA"/>
    <w:rsid w:val="0082393D"/>
    <w:rsid w:val="0082394A"/>
    <w:rsid w:val="00823E65"/>
    <w:rsid w:val="0083090E"/>
    <w:rsid w:val="00831E5A"/>
    <w:rsid w:val="0083268B"/>
    <w:rsid w:val="00833523"/>
    <w:rsid w:val="00834CAA"/>
    <w:rsid w:val="00834D61"/>
    <w:rsid w:val="008356DA"/>
    <w:rsid w:val="00842C4F"/>
    <w:rsid w:val="00843427"/>
    <w:rsid w:val="0084562C"/>
    <w:rsid w:val="00845BE9"/>
    <w:rsid w:val="00852860"/>
    <w:rsid w:val="0085413C"/>
    <w:rsid w:val="008549B8"/>
    <w:rsid w:val="00855639"/>
    <w:rsid w:val="0085679F"/>
    <w:rsid w:val="00873235"/>
    <w:rsid w:val="00873389"/>
    <w:rsid w:val="00876D0B"/>
    <w:rsid w:val="00877F81"/>
    <w:rsid w:val="008815DE"/>
    <w:rsid w:val="008829BC"/>
    <w:rsid w:val="00886178"/>
    <w:rsid w:val="00892C38"/>
    <w:rsid w:val="00893C5B"/>
    <w:rsid w:val="008947D6"/>
    <w:rsid w:val="00895D9B"/>
    <w:rsid w:val="00895EA6"/>
    <w:rsid w:val="00896532"/>
    <w:rsid w:val="008A44F8"/>
    <w:rsid w:val="008A5849"/>
    <w:rsid w:val="008A7635"/>
    <w:rsid w:val="008B1238"/>
    <w:rsid w:val="008B30DF"/>
    <w:rsid w:val="008B3F35"/>
    <w:rsid w:val="008B6F41"/>
    <w:rsid w:val="008C0269"/>
    <w:rsid w:val="008C13B8"/>
    <w:rsid w:val="008C1B22"/>
    <w:rsid w:val="008C1DA5"/>
    <w:rsid w:val="008C30F1"/>
    <w:rsid w:val="008C4D5D"/>
    <w:rsid w:val="008C7B51"/>
    <w:rsid w:val="008D2158"/>
    <w:rsid w:val="008D30D9"/>
    <w:rsid w:val="008D3BFE"/>
    <w:rsid w:val="008D4E5C"/>
    <w:rsid w:val="008E3FBF"/>
    <w:rsid w:val="008E7B6E"/>
    <w:rsid w:val="00903DCA"/>
    <w:rsid w:val="00907DB3"/>
    <w:rsid w:val="009140DF"/>
    <w:rsid w:val="009160C8"/>
    <w:rsid w:val="00917180"/>
    <w:rsid w:val="00921D08"/>
    <w:rsid w:val="00922F83"/>
    <w:rsid w:val="00924379"/>
    <w:rsid w:val="00926E5D"/>
    <w:rsid w:val="009339BE"/>
    <w:rsid w:val="00933C31"/>
    <w:rsid w:val="009371E7"/>
    <w:rsid w:val="009402A4"/>
    <w:rsid w:val="009418B9"/>
    <w:rsid w:val="00942184"/>
    <w:rsid w:val="00943A97"/>
    <w:rsid w:val="00946357"/>
    <w:rsid w:val="0095109E"/>
    <w:rsid w:val="00954322"/>
    <w:rsid w:val="00956C5C"/>
    <w:rsid w:val="00956C9D"/>
    <w:rsid w:val="009574CE"/>
    <w:rsid w:val="00962658"/>
    <w:rsid w:val="00964F1E"/>
    <w:rsid w:val="009674AC"/>
    <w:rsid w:val="009701B5"/>
    <w:rsid w:val="00970973"/>
    <w:rsid w:val="00972CCA"/>
    <w:rsid w:val="00974B92"/>
    <w:rsid w:val="00976486"/>
    <w:rsid w:val="00977595"/>
    <w:rsid w:val="0098287E"/>
    <w:rsid w:val="00985123"/>
    <w:rsid w:val="009856D6"/>
    <w:rsid w:val="0098691E"/>
    <w:rsid w:val="009869E3"/>
    <w:rsid w:val="00987FBB"/>
    <w:rsid w:val="00990048"/>
    <w:rsid w:val="00993348"/>
    <w:rsid w:val="009B2A03"/>
    <w:rsid w:val="009B7C4A"/>
    <w:rsid w:val="009C00BC"/>
    <w:rsid w:val="009C5CB3"/>
    <w:rsid w:val="009D0A95"/>
    <w:rsid w:val="009E002D"/>
    <w:rsid w:val="009E02D4"/>
    <w:rsid w:val="009E0891"/>
    <w:rsid w:val="009E0C28"/>
    <w:rsid w:val="009E5BBE"/>
    <w:rsid w:val="009E5F3A"/>
    <w:rsid w:val="009F0A36"/>
    <w:rsid w:val="009F20DA"/>
    <w:rsid w:val="009F3BE6"/>
    <w:rsid w:val="00A01226"/>
    <w:rsid w:val="00A01724"/>
    <w:rsid w:val="00A01AC3"/>
    <w:rsid w:val="00A02116"/>
    <w:rsid w:val="00A065AB"/>
    <w:rsid w:val="00A0773E"/>
    <w:rsid w:val="00A11732"/>
    <w:rsid w:val="00A1461C"/>
    <w:rsid w:val="00A160D0"/>
    <w:rsid w:val="00A17FBC"/>
    <w:rsid w:val="00A20B43"/>
    <w:rsid w:val="00A20BF6"/>
    <w:rsid w:val="00A32A3D"/>
    <w:rsid w:val="00A35552"/>
    <w:rsid w:val="00A377EB"/>
    <w:rsid w:val="00A430F9"/>
    <w:rsid w:val="00A45881"/>
    <w:rsid w:val="00A4622C"/>
    <w:rsid w:val="00A50B7C"/>
    <w:rsid w:val="00A673BE"/>
    <w:rsid w:val="00A71B6E"/>
    <w:rsid w:val="00A74245"/>
    <w:rsid w:val="00A76E49"/>
    <w:rsid w:val="00A775CC"/>
    <w:rsid w:val="00A808D0"/>
    <w:rsid w:val="00A80FFA"/>
    <w:rsid w:val="00A816E0"/>
    <w:rsid w:val="00A820AC"/>
    <w:rsid w:val="00A857BC"/>
    <w:rsid w:val="00A94762"/>
    <w:rsid w:val="00A960D8"/>
    <w:rsid w:val="00AA0647"/>
    <w:rsid w:val="00AA0F80"/>
    <w:rsid w:val="00AA29CB"/>
    <w:rsid w:val="00AA3C22"/>
    <w:rsid w:val="00AA4494"/>
    <w:rsid w:val="00AB02D8"/>
    <w:rsid w:val="00AB1CFF"/>
    <w:rsid w:val="00AB2F7A"/>
    <w:rsid w:val="00AB7092"/>
    <w:rsid w:val="00AC0682"/>
    <w:rsid w:val="00AC344C"/>
    <w:rsid w:val="00AC4567"/>
    <w:rsid w:val="00AC6A24"/>
    <w:rsid w:val="00AC7E72"/>
    <w:rsid w:val="00AD0D24"/>
    <w:rsid w:val="00AD10E7"/>
    <w:rsid w:val="00AD2D30"/>
    <w:rsid w:val="00AD6D51"/>
    <w:rsid w:val="00AD7C7E"/>
    <w:rsid w:val="00AD7D6E"/>
    <w:rsid w:val="00AE0CE3"/>
    <w:rsid w:val="00AE3FFD"/>
    <w:rsid w:val="00AE4692"/>
    <w:rsid w:val="00AE7253"/>
    <w:rsid w:val="00AF12C2"/>
    <w:rsid w:val="00AF3907"/>
    <w:rsid w:val="00AF4278"/>
    <w:rsid w:val="00AF63E5"/>
    <w:rsid w:val="00B01348"/>
    <w:rsid w:val="00B0567C"/>
    <w:rsid w:val="00B1086C"/>
    <w:rsid w:val="00B17678"/>
    <w:rsid w:val="00B2316A"/>
    <w:rsid w:val="00B3392D"/>
    <w:rsid w:val="00B340EF"/>
    <w:rsid w:val="00B37FD4"/>
    <w:rsid w:val="00B46813"/>
    <w:rsid w:val="00B51A6D"/>
    <w:rsid w:val="00B51C18"/>
    <w:rsid w:val="00B540AC"/>
    <w:rsid w:val="00B57AD4"/>
    <w:rsid w:val="00B63267"/>
    <w:rsid w:val="00B63C96"/>
    <w:rsid w:val="00B65123"/>
    <w:rsid w:val="00B6548C"/>
    <w:rsid w:val="00B7045D"/>
    <w:rsid w:val="00B721C2"/>
    <w:rsid w:val="00B73172"/>
    <w:rsid w:val="00B75D78"/>
    <w:rsid w:val="00B75ED8"/>
    <w:rsid w:val="00B76792"/>
    <w:rsid w:val="00B83716"/>
    <w:rsid w:val="00B84F24"/>
    <w:rsid w:val="00B86240"/>
    <w:rsid w:val="00B92C90"/>
    <w:rsid w:val="00B950ED"/>
    <w:rsid w:val="00B968B7"/>
    <w:rsid w:val="00BA0637"/>
    <w:rsid w:val="00BA0F7E"/>
    <w:rsid w:val="00BA16D3"/>
    <w:rsid w:val="00BA3D40"/>
    <w:rsid w:val="00BA7FD9"/>
    <w:rsid w:val="00BB3768"/>
    <w:rsid w:val="00BC5BD7"/>
    <w:rsid w:val="00BD03FC"/>
    <w:rsid w:val="00BD1723"/>
    <w:rsid w:val="00BE7F7F"/>
    <w:rsid w:val="00BF1553"/>
    <w:rsid w:val="00BF772F"/>
    <w:rsid w:val="00C01E5A"/>
    <w:rsid w:val="00C02DD4"/>
    <w:rsid w:val="00C044D9"/>
    <w:rsid w:val="00C04918"/>
    <w:rsid w:val="00C04E8E"/>
    <w:rsid w:val="00C067B6"/>
    <w:rsid w:val="00C0781C"/>
    <w:rsid w:val="00C15765"/>
    <w:rsid w:val="00C178BC"/>
    <w:rsid w:val="00C21412"/>
    <w:rsid w:val="00C2581A"/>
    <w:rsid w:val="00C264BF"/>
    <w:rsid w:val="00C30016"/>
    <w:rsid w:val="00C3192A"/>
    <w:rsid w:val="00C34CB5"/>
    <w:rsid w:val="00C352CD"/>
    <w:rsid w:val="00C4052E"/>
    <w:rsid w:val="00C4189E"/>
    <w:rsid w:val="00C42226"/>
    <w:rsid w:val="00C4258B"/>
    <w:rsid w:val="00C42995"/>
    <w:rsid w:val="00C42C7E"/>
    <w:rsid w:val="00C441DA"/>
    <w:rsid w:val="00C4678A"/>
    <w:rsid w:val="00C47075"/>
    <w:rsid w:val="00C47A74"/>
    <w:rsid w:val="00C5237E"/>
    <w:rsid w:val="00C52A21"/>
    <w:rsid w:val="00C53376"/>
    <w:rsid w:val="00C54204"/>
    <w:rsid w:val="00C6103F"/>
    <w:rsid w:val="00C62803"/>
    <w:rsid w:val="00C64B25"/>
    <w:rsid w:val="00C67B67"/>
    <w:rsid w:val="00C717E9"/>
    <w:rsid w:val="00C723FD"/>
    <w:rsid w:val="00C72472"/>
    <w:rsid w:val="00C82DA1"/>
    <w:rsid w:val="00C84104"/>
    <w:rsid w:val="00C8707C"/>
    <w:rsid w:val="00C87B48"/>
    <w:rsid w:val="00C90F69"/>
    <w:rsid w:val="00C91C6B"/>
    <w:rsid w:val="00C94FC0"/>
    <w:rsid w:val="00C9682B"/>
    <w:rsid w:val="00CA25DA"/>
    <w:rsid w:val="00CA6F44"/>
    <w:rsid w:val="00CA783A"/>
    <w:rsid w:val="00CB6C72"/>
    <w:rsid w:val="00CB7BA9"/>
    <w:rsid w:val="00CD406B"/>
    <w:rsid w:val="00CE1327"/>
    <w:rsid w:val="00CE3A8C"/>
    <w:rsid w:val="00CE3E52"/>
    <w:rsid w:val="00CE550F"/>
    <w:rsid w:val="00CF6986"/>
    <w:rsid w:val="00D04695"/>
    <w:rsid w:val="00D0625F"/>
    <w:rsid w:val="00D067CF"/>
    <w:rsid w:val="00D1036B"/>
    <w:rsid w:val="00D12DD5"/>
    <w:rsid w:val="00D14C54"/>
    <w:rsid w:val="00D17926"/>
    <w:rsid w:val="00D45CD1"/>
    <w:rsid w:val="00D56F2E"/>
    <w:rsid w:val="00D612ED"/>
    <w:rsid w:val="00D62046"/>
    <w:rsid w:val="00D6508D"/>
    <w:rsid w:val="00D65555"/>
    <w:rsid w:val="00D763D6"/>
    <w:rsid w:val="00D836F5"/>
    <w:rsid w:val="00D850A2"/>
    <w:rsid w:val="00D859A6"/>
    <w:rsid w:val="00D94354"/>
    <w:rsid w:val="00D956E7"/>
    <w:rsid w:val="00D96F93"/>
    <w:rsid w:val="00D976F7"/>
    <w:rsid w:val="00DA40D7"/>
    <w:rsid w:val="00DA5118"/>
    <w:rsid w:val="00DA6766"/>
    <w:rsid w:val="00DB2190"/>
    <w:rsid w:val="00DB5E68"/>
    <w:rsid w:val="00DC04EC"/>
    <w:rsid w:val="00DC22B8"/>
    <w:rsid w:val="00DC7B12"/>
    <w:rsid w:val="00DD430B"/>
    <w:rsid w:val="00DE1CF1"/>
    <w:rsid w:val="00DE69E8"/>
    <w:rsid w:val="00DE6FA9"/>
    <w:rsid w:val="00DF15C3"/>
    <w:rsid w:val="00DF1F61"/>
    <w:rsid w:val="00DF6174"/>
    <w:rsid w:val="00DF7C9D"/>
    <w:rsid w:val="00E003CA"/>
    <w:rsid w:val="00E03A3E"/>
    <w:rsid w:val="00E04429"/>
    <w:rsid w:val="00E0776E"/>
    <w:rsid w:val="00E13F8F"/>
    <w:rsid w:val="00E17390"/>
    <w:rsid w:val="00E26A95"/>
    <w:rsid w:val="00E2704A"/>
    <w:rsid w:val="00E32B50"/>
    <w:rsid w:val="00E34C83"/>
    <w:rsid w:val="00E3612A"/>
    <w:rsid w:val="00E367F5"/>
    <w:rsid w:val="00E44C1D"/>
    <w:rsid w:val="00E45E84"/>
    <w:rsid w:val="00E51576"/>
    <w:rsid w:val="00E64C3A"/>
    <w:rsid w:val="00E65234"/>
    <w:rsid w:val="00E65DBF"/>
    <w:rsid w:val="00E74D11"/>
    <w:rsid w:val="00E7540E"/>
    <w:rsid w:val="00E7588A"/>
    <w:rsid w:val="00E80205"/>
    <w:rsid w:val="00E828B2"/>
    <w:rsid w:val="00E907AC"/>
    <w:rsid w:val="00EA1BEF"/>
    <w:rsid w:val="00EA54A9"/>
    <w:rsid w:val="00EB43B3"/>
    <w:rsid w:val="00EB5299"/>
    <w:rsid w:val="00EC5334"/>
    <w:rsid w:val="00EC7F9F"/>
    <w:rsid w:val="00ED6AFE"/>
    <w:rsid w:val="00EE06CD"/>
    <w:rsid w:val="00EE1FD1"/>
    <w:rsid w:val="00EE438A"/>
    <w:rsid w:val="00F01948"/>
    <w:rsid w:val="00F01F16"/>
    <w:rsid w:val="00F044C3"/>
    <w:rsid w:val="00F04F90"/>
    <w:rsid w:val="00F07180"/>
    <w:rsid w:val="00F2162E"/>
    <w:rsid w:val="00F24F65"/>
    <w:rsid w:val="00F304CB"/>
    <w:rsid w:val="00F35370"/>
    <w:rsid w:val="00F35628"/>
    <w:rsid w:val="00F36AB4"/>
    <w:rsid w:val="00F41590"/>
    <w:rsid w:val="00F446F6"/>
    <w:rsid w:val="00F45365"/>
    <w:rsid w:val="00F5123A"/>
    <w:rsid w:val="00F538F3"/>
    <w:rsid w:val="00F6554B"/>
    <w:rsid w:val="00F6616A"/>
    <w:rsid w:val="00F66A8B"/>
    <w:rsid w:val="00F679DE"/>
    <w:rsid w:val="00F70D2C"/>
    <w:rsid w:val="00F74350"/>
    <w:rsid w:val="00F75356"/>
    <w:rsid w:val="00F75760"/>
    <w:rsid w:val="00F815AB"/>
    <w:rsid w:val="00F822F3"/>
    <w:rsid w:val="00F9077A"/>
    <w:rsid w:val="00F97E29"/>
    <w:rsid w:val="00FA497C"/>
    <w:rsid w:val="00FB6ECC"/>
    <w:rsid w:val="00FB6EE4"/>
    <w:rsid w:val="00FB7382"/>
    <w:rsid w:val="00FC19F1"/>
    <w:rsid w:val="00FC23B2"/>
    <w:rsid w:val="00FC78FD"/>
    <w:rsid w:val="00FE00E5"/>
    <w:rsid w:val="00FE042A"/>
    <w:rsid w:val="00FE10F5"/>
    <w:rsid w:val="00FE22E7"/>
    <w:rsid w:val="00FE5E9C"/>
    <w:rsid w:val="00FE6D42"/>
    <w:rsid w:val="00FE6E81"/>
    <w:rsid w:val="00FF36A4"/>
    <w:rsid w:val="00FF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49757"/>
  <w15:chartTrackingRefBased/>
  <w15:docId w15:val="{EB40D5BE-67C4-43DC-A164-3677EDE5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7FD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7F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0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6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6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637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41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6C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C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6C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C72"/>
    <w:rPr>
      <w:rFonts w:ascii="Calibri" w:hAnsi="Calibri" w:cs="Calibri"/>
      <w:noProof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047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13F8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2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C7E"/>
  </w:style>
  <w:style w:type="paragraph" w:styleId="Footer">
    <w:name w:val="footer"/>
    <w:basedOn w:val="Normal"/>
    <w:link w:val="FooterChar"/>
    <w:uiPriority w:val="99"/>
    <w:unhideWhenUsed/>
    <w:rsid w:val="00C42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C7E"/>
  </w:style>
  <w:style w:type="paragraph" w:styleId="Caption">
    <w:name w:val="caption"/>
    <w:basedOn w:val="Normal"/>
    <w:next w:val="Normal"/>
    <w:uiPriority w:val="35"/>
    <w:unhideWhenUsed/>
    <w:qFormat/>
    <w:rsid w:val="00C441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555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555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555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555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555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555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893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21AF5"/>
    <w:rPr>
      <w:b/>
      <w:bCs/>
    </w:rPr>
  </w:style>
  <w:style w:type="table" w:customStyle="1" w:styleId="TableGrid3">
    <w:name w:val="Table Grid3"/>
    <w:basedOn w:val="TableNormal"/>
    <w:next w:val="TableGrid"/>
    <w:uiPriority w:val="39"/>
    <w:rsid w:val="00873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612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A5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Emphasis">
    <w:name w:val="Emphasis"/>
    <w:basedOn w:val="DefaultParagraphFont"/>
    <w:uiPriority w:val="20"/>
    <w:qFormat/>
    <w:rsid w:val="00DA511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043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043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2043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9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9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6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65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380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677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115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afetyandquality.gov.au/" TargetMode="External"/><Relationship Id="rId13" Type="http://schemas.openxmlformats.org/officeDocument/2006/relationships/hyperlink" Target="https://www.nice.org.uk/" TargetMode="External"/><Relationship Id="rId18" Type="http://schemas.openxmlformats.org/officeDocument/2006/relationships/hyperlink" Target="https://www.gov.scot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hqontario.ca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socialkvalitetsmodel.dk/" TargetMode="External"/><Relationship Id="rId17" Type="http://schemas.openxmlformats.org/officeDocument/2006/relationships/hyperlink" Target="https://www.euro.who.int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health-ni.gov.uk/" TargetMode="External"/><Relationship Id="rId20" Type="http://schemas.openxmlformats.org/officeDocument/2006/relationships/hyperlink" Target="https://www.socialstyrelsen.se/en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ikas.dk/forside/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standards.govt.nz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dss.gov.au/sites/default/files/documents/06_2015/nsds_full_version.pdf" TargetMode="External"/><Relationship Id="rId19" Type="http://schemas.openxmlformats.org/officeDocument/2006/relationships/hyperlink" Target="https://gov.wal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dss.gov.au/" TargetMode="External"/><Relationship Id="rId14" Type="http://schemas.openxmlformats.org/officeDocument/2006/relationships/hyperlink" Target="https://www.hiqa.ie/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ED0E5-81D7-45D1-8CC3-E93B6DDCA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4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elly</dc:creator>
  <cp:keywords/>
  <dc:description/>
  <cp:lastModifiedBy>Yvonne Kelly</cp:lastModifiedBy>
  <cp:revision>2</cp:revision>
  <cp:lastPrinted>2020-05-11T18:51:00Z</cp:lastPrinted>
  <dcterms:created xsi:type="dcterms:W3CDTF">2022-08-16T22:47:00Z</dcterms:created>
  <dcterms:modified xsi:type="dcterms:W3CDTF">2022-08-16T22:47:00Z</dcterms:modified>
</cp:coreProperties>
</file>